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3CD" w:rsidRPr="000E546D" w:rsidRDefault="00997CFD" w:rsidP="00AC13EB">
      <w:pPr>
        <w:rPr>
          <w:rFonts w:eastAsia="標楷體"/>
          <w:b/>
          <w:kern w:val="0"/>
          <w:szCs w:val="24"/>
        </w:rPr>
      </w:pPr>
      <w:r>
        <w:rPr>
          <w:rFonts w:eastAsia="標楷體"/>
          <w:b/>
          <w:kern w:val="0"/>
          <w:szCs w:val="24"/>
        </w:rPr>
        <w:t xml:space="preserve">S1 </w:t>
      </w:r>
      <w:r>
        <w:rPr>
          <w:rFonts w:eastAsia="標楷體" w:hint="eastAsia"/>
          <w:b/>
          <w:kern w:val="0"/>
          <w:szCs w:val="24"/>
        </w:rPr>
        <w:t>Table</w:t>
      </w:r>
      <w:bookmarkStart w:id="0" w:name="_GoBack"/>
      <w:bookmarkEnd w:id="0"/>
      <w:r w:rsidR="00D96685">
        <w:rPr>
          <w:rFonts w:eastAsia="標楷體" w:hint="eastAsia"/>
          <w:b/>
          <w:kern w:val="0"/>
          <w:szCs w:val="24"/>
        </w:rPr>
        <w:t>.</w:t>
      </w:r>
      <w:r w:rsidR="00AC13EB" w:rsidRPr="000E546D">
        <w:rPr>
          <w:rFonts w:eastAsia="標楷體" w:hint="eastAsia"/>
          <w:b/>
          <w:kern w:val="0"/>
          <w:szCs w:val="24"/>
        </w:rPr>
        <w:t xml:space="preserve"> </w:t>
      </w:r>
      <w:r w:rsidR="003F13CD" w:rsidRPr="000E546D">
        <w:rPr>
          <w:rFonts w:eastAsia="標楷體"/>
          <w:b/>
          <w:kern w:val="0"/>
          <w:szCs w:val="24"/>
        </w:rPr>
        <w:t xml:space="preserve">Oral </w:t>
      </w:r>
      <w:r w:rsidR="00981FBC" w:rsidRPr="00981FBC">
        <w:rPr>
          <w:rFonts w:eastAsia="標楷體"/>
          <w:b/>
          <w:kern w:val="0"/>
          <w:szCs w:val="24"/>
        </w:rPr>
        <w:t>blood pressure-lowering</w:t>
      </w:r>
      <w:r w:rsidR="003F13CD" w:rsidRPr="000E546D">
        <w:rPr>
          <w:rFonts w:eastAsia="標楷體"/>
          <w:b/>
          <w:kern w:val="0"/>
          <w:szCs w:val="24"/>
        </w:rPr>
        <w:t xml:space="preserve"> drugs reimbursed by the National Health Insurance of Taiwan</w:t>
      </w:r>
    </w:p>
    <w:tbl>
      <w:tblPr>
        <w:tblW w:w="4852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0"/>
        <w:gridCol w:w="1127"/>
        <w:gridCol w:w="706"/>
        <w:gridCol w:w="2257"/>
        <w:gridCol w:w="62"/>
      </w:tblGrid>
      <w:tr w:rsidR="003F13CD" w:rsidRPr="003F13CD" w:rsidTr="003F13CD">
        <w:trPr>
          <w:trHeight w:val="276"/>
        </w:trPr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415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ngiotensin-converting enzyme inhibitor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benazepri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aptopri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cilaza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enala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fosino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imida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lisino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perindopri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quinapri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AA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ramipr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4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ngiotensin</w:t>
            </w:r>
            <w:r w:rsidR="003F4D30">
              <w:rPr>
                <w:rFonts w:hint="eastAsia"/>
                <w:b/>
                <w:bCs/>
                <w:color w:val="000000"/>
                <w:kern w:val="0"/>
                <w:sz w:val="20"/>
              </w:rPr>
              <w:t xml:space="preserve"> II</w:t>
            </w: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 receptor blocker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andesartan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eprosar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irbesar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losartan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olmesar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F13CD">
              <w:rPr>
                <w:color w:val="000000"/>
                <w:kern w:val="0"/>
                <w:sz w:val="20"/>
              </w:rPr>
              <w:t>medoxom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telmisar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C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valsartan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Calcium channel blocker (</w:t>
            </w:r>
            <w:proofErr w:type="spellStart"/>
            <w:r w:rsidRPr="003F13CD">
              <w:rPr>
                <w:b/>
                <w:bCs/>
                <w:color w:val="000000"/>
                <w:kern w:val="0"/>
                <w:sz w:val="20"/>
              </w:rPr>
              <w:t>dihydropyridine</w:t>
            </w:r>
            <w:proofErr w:type="spellEnd"/>
            <w:r w:rsidRPr="003F13CD">
              <w:rPr>
                <w:b/>
                <w:bCs/>
                <w:color w:val="000000"/>
                <w:kern w:val="0"/>
                <w:sz w:val="20"/>
              </w:rPr>
              <w:t>)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amlodipin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barni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beni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felo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isra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laci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lercani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nicar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nife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nimo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CA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nitrendip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(To be continued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25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D647A1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lastRenderedPageBreak/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</w:rPr>
              <w:t>C</w:t>
            </w:r>
            <w:r w:rsidR="003F13CD" w:rsidRPr="003F13CD">
              <w:rPr>
                <w:b/>
                <w:bCs/>
                <w:color w:val="000000"/>
                <w:kern w:val="0"/>
                <w:sz w:val="20"/>
              </w:rPr>
              <w:t>ontinued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415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Calcium channel blocker (non-</w:t>
            </w:r>
            <w:proofErr w:type="spellStart"/>
            <w:r w:rsidRPr="003F13CD">
              <w:rPr>
                <w:b/>
                <w:bCs/>
                <w:color w:val="000000"/>
                <w:kern w:val="0"/>
                <w:sz w:val="20"/>
              </w:rPr>
              <w:t>dihydropyridine</w:t>
            </w:r>
            <w:proofErr w:type="spellEnd"/>
            <w:r w:rsidRPr="003F13CD">
              <w:rPr>
                <w:b/>
                <w:bCs/>
                <w:color w:val="000000"/>
                <w:kern w:val="0"/>
                <w:sz w:val="20"/>
              </w:rPr>
              <w:t>)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DB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diltiazem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8D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verapami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4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Diuretic (thiazide and thiazide-like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B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chlortalido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BA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clofenam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B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clopam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A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hydrochlorothiazid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A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hydroflumethiaz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BA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indapam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BA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metolazo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AA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trichlormethiaz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4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Diuretic (non-thiazide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S01EC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acetazolamid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DB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milorid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C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bumetanid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D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eplereno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CC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etacrynic acid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C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furosemid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D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spironolacton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3DB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triamteren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α-block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G04C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lfuzosi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C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doxazosin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C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prazosi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G04CA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silodosin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G04C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tamsulosi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G04CA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terazosin 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(To be continued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  <w:p w:rsidR="0064781A" w:rsidRPr="003F13CD" w:rsidRDefault="0064781A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25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D647A1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lastRenderedPageBreak/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</w:rPr>
              <w:t>C</w:t>
            </w:r>
            <w:r w:rsidR="003F13CD" w:rsidRPr="003F13CD">
              <w:rPr>
                <w:b/>
                <w:bCs/>
                <w:color w:val="000000"/>
                <w:kern w:val="0"/>
                <w:sz w:val="20"/>
              </w:rPr>
              <w:t>ontinued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β-block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B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cebut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lpren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B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atenolo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B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betax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B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bisopr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carte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G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arvedilo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G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labetalo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B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metoprolo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nad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oxpren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pind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propranolol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sota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7AA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timolo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19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4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5368B4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Other </w:t>
            </w:r>
            <w:r w:rsidR="005368B4" w:rsidRPr="005368B4">
              <w:rPr>
                <w:b/>
                <w:bCs/>
                <w:color w:val="000000"/>
                <w:kern w:val="0"/>
                <w:sz w:val="20"/>
              </w:rPr>
              <w:t>blood pressure-lowering</w:t>
            </w: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 drug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ATC co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>Generic name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b/>
                <w:bCs/>
                <w:color w:val="000000"/>
                <w:kern w:val="0"/>
                <w:sz w:val="20"/>
              </w:rPr>
            </w:pPr>
            <w:r w:rsidRPr="003F13CD">
              <w:rPr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9XA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liskire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KX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ambrisen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KX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bosentan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AC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lonidin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CC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guanethid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DB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hydralazine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AB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methyldopa (levorotatory) 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AB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methyldopa (racemic) </w:t>
            </w: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DC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minoxidil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AA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3F13CD">
              <w:rPr>
                <w:color w:val="000000"/>
                <w:kern w:val="0"/>
                <w:sz w:val="20"/>
              </w:rPr>
              <w:t>rescinnamine</w:t>
            </w:r>
            <w:proofErr w:type="spellEnd"/>
            <w:r w:rsidRPr="003F13CD">
              <w:rPr>
                <w:color w:val="000000"/>
                <w:kern w:val="0"/>
                <w:sz w:val="20"/>
              </w:rPr>
              <w:t> 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</w:p>
        </w:tc>
      </w:tr>
      <w:tr w:rsidR="003F13CD" w:rsidRPr="003F13CD" w:rsidTr="003F13CD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C02AA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>reserpine 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CD" w:rsidRPr="003F13CD" w:rsidRDefault="003F13CD" w:rsidP="003F13CD">
            <w:pPr>
              <w:widowControl/>
              <w:rPr>
                <w:color w:val="000000"/>
                <w:kern w:val="0"/>
                <w:sz w:val="20"/>
              </w:rPr>
            </w:pPr>
            <w:r w:rsidRPr="003F13CD">
              <w:rPr>
                <w:color w:val="000000"/>
                <w:kern w:val="0"/>
                <w:sz w:val="20"/>
              </w:rPr>
              <w:t xml:space="preserve">　</w:t>
            </w:r>
          </w:p>
        </w:tc>
      </w:tr>
    </w:tbl>
    <w:p w:rsidR="004A7C85" w:rsidRDefault="004A7C85" w:rsidP="004A7C85">
      <w:pPr>
        <w:widowControl/>
        <w:rPr>
          <w:rFonts w:eastAsia="標楷體"/>
          <w:kern w:val="0"/>
          <w:szCs w:val="24"/>
        </w:rPr>
      </w:pPr>
    </w:p>
    <w:p w:rsidR="003F13CD" w:rsidRPr="004A7C85" w:rsidRDefault="004A7C85" w:rsidP="004A7C85">
      <w:pPr>
        <w:widowControl/>
        <w:rPr>
          <w:rFonts w:eastAsia="標楷體"/>
          <w:kern w:val="0"/>
          <w:sz w:val="20"/>
        </w:rPr>
      </w:pPr>
      <w:r w:rsidRPr="004A7C85">
        <w:rPr>
          <w:rFonts w:eastAsia="標楷體"/>
          <w:kern w:val="0"/>
          <w:sz w:val="20"/>
        </w:rPr>
        <w:t>Abbreviations: ATC, Anatomical Therapeutic Chemical.</w:t>
      </w:r>
    </w:p>
    <w:sectPr w:rsidR="003F13CD" w:rsidRPr="004A7C85" w:rsidSect="00E662E3">
      <w:footerReference w:type="default" r:id="rId8"/>
      <w:pgSz w:w="11906" w:h="16838" w:code="9"/>
      <w:pgMar w:top="1247" w:right="1797" w:bottom="1247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3E40" w:rsidRDefault="00C83E40">
      <w:r>
        <w:separator/>
      </w:r>
    </w:p>
  </w:endnote>
  <w:endnote w:type="continuationSeparator" w:id="0">
    <w:p w:rsidR="00C83E40" w:rsidRDefault="00C83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6796" w:rsidRDefault="001E6796">
    <w:pPr>
      <w:pStyle w:val="a6"/>
      <w:jc w:val="center"/>
    </w:pPr>
  </w:p>
  <w:p w:rsidR="001E6796" w:rsidRDefault="001E679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3E40" w:rsidRDefault="00C83E40">
      <w:r>
        <w:separator/>
      </w:r>
    </w:p>
  </w:footnote>
  <w:footnote w:type="continuationSeparator" w:id="0">
    <w:p w:rsidR="00C83E40" w:rsidRDefault="00C83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074A7"/>
    <w:multiLevelType w:val="hybridMultilevel"/>
    <w:tmpl w:val="0B16BCF0"/>
    <w:lvl w:ilvl="0" w:tplc="14EE616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2655803"/>
    <w:multiLevelType w:val="hybridMultilevel"/>
    <w:tmpl w:val="4E42B1E8"/>
    <w:lvl w:ilvl="0" w:tplc="14EE616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3DA2177"/>
    <w:multiLevelType w:val="hybridMultilevel"/>
    <w:tmpl w:val="779297F4"/>
    <w:lvl w:ilvl="0" w:tplc="0966ED56">
      <w:start w:val="1"/>
      <w:numFmt w:val="decimal"/>
      <w:lvlText w:val="%1."/>
      <w:lvlJc w:val="left"/>
      <w:pPr>
        <w:ind w:left="480" w:hanging="480"/>
      </w:pPr>
      <w:rPr>
        <w:rFonts w:hint="eastAsia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8AF7A49"/>
    <w:multiLevelType w:val="hybridMultilevel"/>
    <w:tmpl w:val="0B16BCF0"/>
    <w:lvl w:ilvl="0" w:tplc="14EE616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E790C05"/>
    <w:multiLevelType w:val="hybridMultilevel"/>
    <w:tmpl w:val="87D0BD50"/>
    <w:lvl w:ilvl="0" w:tplc="04090001">
      <w:start w:val="1"/>
      <w:numFmt w:val="bullet"/>
      <w:lvlText w:val=""/>
      <w:lvlJc w:val="left"/>
      <w:pPr>
        <w:tabs>
          <w:tab w:val="num" w:pos="660"/>
        </w:tabs>
        <w:ind w:left="6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40"/>
        </w:tabs>
        <w:ind w:left="11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60"/>
        </w:tabs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0"/>
        </w:tabs>
        <w:ind w:left="35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20"/>
        </w:tabs>
        <w:ind w:left="40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80"/>
      </w:pPr>
      <w:rPr>
        <w:rFonts w:ascii="Wingdings" w:hAnsi="Wingdings" w:hint="default"/>
      </w:rPr>
    </w:lvl>
  </w:abstractNum>
  <w:abstractNum w:abstractNumId="5" w15:restartNumberingAfterBreak="0">
    <w:nsid w:val="78E53F0F"/>
    <w:multiLevelType w:val="multilevel"/>
    <w:tmpl w:val="04090025"/>
    <w:lvl w:ilvl="0">
      <w:start w:val="1"/>
      <w:numFmt w:val="taiwaneseCountingThousand"/>
      <w:pStyle w:val="1"/>
      <w:suff w:val="nothing"/>
      <w:lvlText w:val="第%1章"/>
      <w:lvlJc w:val="left"/>
      <w:pPr>
        <w:ind w:left="425" w:hanging="425"/>
      </w:pPr>
    </w:lvl>
    <w:lvl w:ilvl="1">
      <w:start w:val="1"/>
      <w:numFmt w:val="taiwaneseCountingThousand"/>
      <w:pStyle w:val="2"/>
      <w:suff w:val="nothing"/>
      <w:lvlText w:val="第%2節"/>
      <w:lvlJc w:val="left"/>
      <w:pPr>
        <w:ind w:left="992" w:hanging="567"/>
      </w:pPr>
    </w:lvl>
    <w:lvl w:ilvl="2">
      <w:start w:val="1"/>
      <w:numFmt w:val="taiwaneseCountingThousand"/>
      <w:pStyle w:val="3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pStyle w:val="4"/>
      <w:suff w:val="nothing"/>
      <w:lvlText w:val=""/>
      <w:lvlJc w:val="left"/>
      <w:pPr>
        <w:ind w:left="1984" w:hanging="708"/>
      </w:pPr>
    </w:lvl>
    <w:lvl w:ilvl="4">
      <w:start w:val="1"/>
      <w:numFmt w:val="none"/>
      <w:pStyle w:val="5"/>
      <w:suff w:val="nothing"/>
      <w:lvlText w:val=""/>
      <w:lvlJc w:val="left"/>
      <w:pPr>
        <w:ind w:left="2551" w:hanging="850"/>
      </w:pPr>
    </w:lvl>
    <w:lvl w:ilvl="5">
      <w:start w:val="1"/>
      <w:numFmt w:val="none"/>
      <w:pStyle w:val="6"/>
      <w:suff w:val="nothing"/>
      <w:lvlText w:val=""/>
      <w:lvlJc w:val="left"/>
      <w:pPr>
        <w:ind w:left="3260" w:hanging="1134"/>
      </w:pPr>
    </w:lvl>
    <w:lvl w:ilvl="6">
      <w:start w:val="1"/>
      <w:numFmt w:val="none"/>
      <w:pStyle w:val="7"/>
      <w:suff w:val="nothing"/>
      <w:lvlText w:val=""/>
      <w:lvlJc w:val="left"/>
      <w:pPr>
        <w:ind w:left="3827" w:hanging="1276"/>
      </w:pPr>
    </w:lvl>
    <w:lvl w:ilvl="7">
      <w:start w:val="1"/>
      <w:numFmt w:val="none"/>
      <w:pStyle w:val="8"/>
      <w:suff w:val="nothing"/>
      <w:lvlText w:val=""/>
      <w:lvlJc w:val="left"/>
      <w:pPr>
        <w:ind w:left="4394" w:hanging="1418"/>
      </w:pPr>
    </w:lvl>
    <w:lvl w:ilvl="8">
      <w:start w:val="1"/>
      <w:numFmt w:val="none"/>
      <w:pStyle w:val="9"/>
      <w:suff w:val="nothing"/>
      <w:lvlText w:val=""/>
      <w:lvlJc w:val="left"/>
      <w:pPr>
        <w:ind w:left="5102" w:hanging="170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svfst220ddr5es9wdv992lpdxrpwxar2xe&quot;&gt;NSC 2013&lt;record-ids&gt;&lt;item&gt;48&lt;/item&gt;&lt;item&gt;54&lt;/item&gt;&lt;item&gt;65&lt;/item&gt;&lt;item&gt;69&lt;/item&gt;&lt;item&gt;100&lt;/item&gt;&lt;item&gt;125&lt;/item&gt;&lt;item&gt;127&lt;/item&gt;&lt;item&gt;128&lt;/item&gt;&lt;item&gt;151&lt;/item&gt;&lt;item&gt;152&lt;/item&gt;&lt;/record-ids&gt;&lt;/item&gt;&lt;/Libraries&gt;"/>
  </w:docVars>
  <w:rsids>
    <w:rsidRoot w:val="00E40AE8"/>
    <w:rsid w:val="00001126"/>
    <w:rsid w:val="00001655"/>
    <w:rsid w:val="000016DD"/>
    <w:rsid w:val="00003F5C"/>
    <w:rsid w:val="00004038"/>
    <w:rsid w:val="00004135"/>
    <w:rsid w:val="0000427C"/>
    <w:rsid w:val="000047D3"/>
    <w:rsid w:val="00004C20"/>
    <w:rsid w:val="00005D3D"/>
    <w:rsid w:val="00005FC2"/>
    <w:rsid w:val="00006036"/>
    <w:rsid w:val="0000624F"/>
    <w:rsid w:val="00006454"/>
    <w:rsid w:val="00007546"/>
    <w:rsid w:val="00007C21"/>
    <w:rsid w:val="000106D1"/>
    <w:rsid w:val="00010918"/>
    <w:rsid w:val="00010C5A"/>
    <w:rsid w:val="00011037"/>
    <w:rsid w:val="00011366"/>
    <w:rsid w:val="0001257A"/>
    <w:rsid w:val="000127A0"/>
    <w:rsid w:val="00012843"/>
    <w:rsid w:val="00013649"/>
    <w:rsid w:val="0001379D"/>
    <w:rsid w:val="00013A8A"/>
    <w:rsid w:val="000146F2"/>
    <w:rsid w:val="00015ACA"/>
    <w:rsid w:val="00015BC1"/>
    <w:rsid w:val="00016056"/>
    <w:rsid w:val="00016DCA"/>
    <w:rsid w:val="000172E1"/>
    <w:rsid w:val="000172EF"/>
    <w:rsid w:val="00017423"/>
    <w:rsid w:val="00020D2D"/>
    <w:rsid w:val="00020F98"/>
    <w:rsid w:val="00021538"/>
    <w:rsid w:val="0002158D"/>
    <w:rsid w:val="00021761"/>
    <w:rsid w:val="0002273D"/>
    <w:rsid w:val="000241A9"/>
    <w:rsid w:val="0002438F"/>
    <w:rsid w:val="00025258"/>
    <w:rsid w:val="000263F1"/>
    <w:rsid w:val="00031348"/>
    <w:rsid w:val="00031C84"/>
    <w:rsid w:val="00033248"/>
    <w:rsid w:val="00033DBE"/>
    <w:rsid w:val="00033EAC"/>
    <w:rsid w:val="00034390"/>
    <w:rsid w:val="000348A4"/>
    <w:rsid w:val="00035317"/>
    <w:rsid w:val="00036150"/>
    <w:rsid w:val="00036CE6"/>
    <w:rsid w:val="00036FAC"/>
    <w:rsid w:val="00037501"/>
    <w:rsid w:val="000408F8"/>
    <w:rsid w:val="0004115E"/>
    <w:rsid w:val="00042256"/>
    <w:rsid w:val="000446CC"/>
    <w:rsid w:val="00044A5A"/>
    <w:rsid w:val="00044B45"/>
    <w:rsid w:val="000454B8"/>
    <w:rsid w:val="000479DB"/>
    <w:rsid w:val="00047BA9"/>
    <w:rsid w:val="0005081B"/>
    <w:rsid w:val="00050895"/>
    <w:rsid w:val="00052E30"/>
    <w:rsid w:val="00052E4B"/>
    <w:rsid w:val="00053AC6"/>
    <w:rsid w:val="0005476A"/>
    <w:rsid w:val="00054DFF"/>
    <w:rsid w:val="0005505C"/>
    <w:rsid w:val="00057ABF"/>
    <w:rsid w:val="00060F2F"/>
    <w:rsid w:val="000610C1"/>
    <w:rsid w:val="0006111E"/>
    <w:rsid w:val="000611CF"/>
    <w:rsid w:val="000612F2"/>
    <w:rsid w:val="0006197A"/>
    <w:rsid w:val="00061B5D"/>
    <w:rsid w:val="0006201C"/>
    <w:rsid w:val="000631F9"/>
    <w:rsid w:val="0006323C"/>
    <w:rsid w:val="00063258"/>
    <w:rsid w:val="00063FBA"/>
    <w:rsid w:val="00064D0C"/>
    <w:rsid w:val="00067818"/>
    <w:rsid w:val="000701A0"/>
    <w:rsid w:val="00070C4A"/>
    <w:rsid w:val="00071C6F"/>
    <w:rsid w:val="00072360"/>
    <w:rsid w:val="0007264C"/>
    <w:rsid w:val="00072EFF"/>
    <w:rsid w:val="0007395C"/>
    <w:rsid w:val="00073E1E"/>
    <w:rsid w:val="00076536"/>
    <w:rsid w:val="00076906"/>
    <w:rsid w:val="0007792E"/>
    <w:rsid w:val="00080273"/>
    <w:rsid w:val="00080576"/>
    <w:rsid w:val="00081BDF"/>
    <w:rsid w:val="0008203A"/>
    <w:rsid w:val="000837ED"/>
    <w:rsid w:val="00084FC7"/>
    <w:rsid w:val="00085634"/>
    <w:rsid w:val="00086CA6"/>
    <w:rsid w:val="00087241"/>
    <w:rsid w:val="0008757C"/>
    <w:rsid w:val="000877FC"/>
    <w:rsid w:val="00090140"/>
    <w:rsid w:val="000901E2"/>
    <w:rsid w:val="000909CF"/>
    <w:rsid w:val="0009233A"/>
    <w:rsid w:val="000925CC"/>
    <w:rsid w:val="0009275F"/>
    <w:rsid w:val="00092830"/>
    <w:rsid w:val="00092DD4"/>
    <w:rsid w:val="00093194"/>
    <w:rsid w:val="00094B73"/>
    <w:rsid w:val="00095A1D"/>
    <w:rsid w:val="00095FDB"/>
    <w:rsid w:val="00096602"/>
    <w:rsid w:val="00097E49"/>
    <w:rsid w:val="00097ED9"/>
    <w:rsid w:val="000A0702"/>
    <w:rsid w:val="000A28A1"/>
    <w:rsid w:val="000A431A"/>
    <w:rsid w:val="000A4781"/>
    <w:rsid w:val="000A72C8"/>
    <w:rsid w:val="000B00C5"/>
    <w:rsid w:val="000B05AB"/>
    <w:rsid w:val="000B0DF8"/>
    <w:rsid w:val="000B10E9"/>
    <w:rsid w:val="000B128A"/>
    <w:rsid w:val="000B1923"/>
    <w:rsid w:val="000B1A09"/>
    <w:rsid w:val="000B3B7C"/>
    <w:rsid w:val="000B4194"/>
    <w:rsid w:val="000B5506"/>
    <w:rsid w:val="000B5E90"/>
    <w:rsid w:val="000B5F0C"/>
    <w:rsid w:val="000B7F78"/>
    <w:rsid w:val="000C069C"/>
    <w:rsid w:val="000C1645"/>
    <w:rsid w:val="000C20D0"/>
    <w:rsid w:val="000C26CD"/>
    <w:rsid w:val="000C26E8"/>
    <w:rsid w:val="000C3DC4"/>
    <w:rsid w:val="000C3E2E"/>
    <w:rsid w:val="000C4C45"/>
    <w:rsid w:val="000C54E4"/>
    <w:rsid w:val="000C5D4D"/>
    <w:rsid w:val="000C63D7"/>
    <w:rsid w:val="000C6A30"/>
    <w:rsid w:val="000C6C5E"/>
    <w:rsid w:val="000C71F2"/>
    <w:rsid w:val="000C7605"/>
    <w:rsid w:val="000D2221"/>
    <w:rsid w:val="000D381E"/>
    <w:rsid w:val="000D3A87"/>
    <w:rsid w:val="000D4833"/>
    <w:rsid w:val="000D568C"/>
    <w:rsid w:val="000D5BF2"/>
    <w:rsid w:val="000D5C33"/>
    <w:rsid w:val="000D5D76"/>
    <w:rsid w:val="000D6B4A"/>
    <w:rsid w:val="000D7ACC"/>
    <w:rsid w:val="000D7AFD"/>
    <w:rsid w:val="000D7C8D"/>
    <w:rsid w:val="000E2045"/>
    <w:rsid w:val="000E34F2"/>
    <w:rsid w:val="000E43FB"/>
    <w:rsid w:val="000E47E8"/>
    <w:rsid w:val="000E546D"/>
    <w:rsid w:val="000E5D78"/>
    <w:rsid w:val="000E5DB5"/>
    <w:rsid w:val="000E6F2D"/>
    <w:rsid w:val="000E7319"/>
    <w:rsid w:val="000F0422"/>
    <w:rsid w:val="000F068E"/>
    <w:rsid w:val="000F15BF"/>
    <w:rsid w:val="000F18DB"/>
    <w:rsid w:val="000F1FC0"/>
    <w:rsid w:val="000F332B"/>
    <w:rsid w:val="000F4050"/>
    <w:rsid w:val="000F539B"/>
    <w:rsid w:val="000F5FA4"/>
    <w:rsid w:val="000F645A"/>
    <w:rsid w:val="000F68F5"/>
    <w:rsid w:val="000F7A2E"/>
    <w:rsid w:val="000F7DA5"/>
    <w:rsid w:val="00100EF3"/>
    <w:rsid w:val="00101923"/>
    <w:rsid w:val="00101B5B"/>
    <w:rsid w:val="00102BA6"/>
    <w:rsid w:val="00102C36"/>
    <w:rsid w:val="00102F07"/>
    <w:rsid w:val="00103895"/>
    <w:rsid w:val="00103F79"/>
    <w:rsid w:val="00107A1C"/>
    <w:rsid w:val="00110192"/>
    <w:rsid w:val="00111BAA"/>
    <w:rsid w:val="00112B78"/>
    <w:rsid w:val="00112F9D"/>
    <w:rsid w:val="001130F7"/>
    <w:rsid w:val="00113345"/>
    <w:rsid w:val="001137EC"/>
    <w:rsid w:val="00114CD1"/>
    <w:rsid w:val="001175F1"/>
    <w:rsid w:val="00121117"/>
    <w:rsid w:val="00121F19"/>
    <w:rsid w:val="00122111"/>
    <w:rsid w:val="00123461"/>
    <w:rsid w:val="001237BA"/>
    <w:rsid w:val="00123BF7"/>
    <w:rsid w:val="00124055"/>
    <w:rsid w:val="00124DCA"/>
    <w:rsid w:val="00125806"/>
    <w:rsid w:val="001266AE"/>
    <w:rsid w:val="001269F8"/>
    <w:rsid w:val="0012723D"/>
    <w:rsid w:val="0012793E"/>
    <w:rsid w:val="00131024"/>
    <w:rsid w:val="001314B9"/>
    <w:rsid w:val="00131550"/>
    <w:rsid w:val="0013214C"/>
    <w:rsid w:val="001328DD"/>
    <w:rsid w:val="001329D6"/>
    <w:rsid w:val="00132E10"/>
    <w:rsid w:val="001333BD"/>
    <w:rsid w:val="00133451"/>
    <w:rsid w:val="001349A3"/>
    <w:rsid w:val="001352C4"/>
    <w:rsid w:val="001363C0"/>
    <w:rsid w:val="0013745F"/>
    <w:rsid w:val="00140D35"/>
    <w:rsid w:val="0014153C"/>
    <w:rsid w:val="00142880"/>
    <w:rsid w:val="00142B30"/>
    <w:rsid w:val="001431CC"/>
    <w:rsid w:val="0014384D"/>
    <w:rsid w:val="00143983"/>
    <w:rsid w:val="00144794"/>
    <w:rsid w:val="001455D5"/>
    <w:rsid w:val="001461A6"/>
    <w:rsid w:val="00146ED6"/>
    <w:rsid w:val="00150CE5"/>
    <w:rsid w:val="0015221E"/>
    <w:rsid w:val="001527A0"/>
    <w:rsid w:val="001527BB"/>
    <w:rsid w:val="00153CC5"/>
    <w:rsid w:val="00154402"/>
    <w:rsid w:val="0015524F"/>
    <w:rsid w:val="0015536F"/>
    <w:rsid w:val="00155B61"/>
    <w:rsid w:val="00156101"/>
    <w:rsid w:val="0015617D"/>
    <w:rsid w:val="00157932"/>
    <w:rsid w:val="00160990"/>
    <w:rsid w:val="001609ED"/>
    <w:rsid w:val="00162C62"/>
    <w:rsid w:val="00163494"/>
    <w:rsid w:val="00163815"/>
    <w:rsid w:val="00163849"/>
    <w:rsid w:val="0016453B"/>
    <w:rsid w:val="001645AE"/>
    <w:rsid w:val="0016489E"/>
    <w:rsid w:val="001649BC"/>
    <w:rsid w:val="00165502"/>
    <w:rsid w:val="00166319"/>
    <w:rsid w:val="0016671B"/>
    <w:rsid w:val="001672D0"/>
    <w:rsid w:val="001707EF"/>
    <w:rsid w:val="001711F0"/>
    <w:rsid w:val="00172419"/>
    <w:rsid w:val="00172436"/>
    <w:rsid w:val="0017279C"/>
    <w:rsid w:val="001728BF"/>
    <w:rsid w:val="0017450A"/>
    <w:rsid w:val="001746D7"/>
    <w:rsid w:val="0017614B"/>
    <w:rsid w:val="00176AE0"/>
    <w:rsid w:val="00177051"/>
    <w:rsid w:val="00177292"/>
    <w:rsid w:val="001806F0"/>
    <w:rsid w:val="00180B57"/>
    <w:rsid w:val="001829FE"/>
    <w:rsid w:val="00183F64"/>
    <w:rsid w:val="00184671"/>
    <w:rsid w:val="00184BCA"/>
    <w:rsid w:val="0018578D"/>
    <w:rsid w:val="0018706E"/>
    <w:rsid w:val="00187B14"/>
    <w:rsid w:val="0019087F"/>
    <w:rsid w:val="00190BA9"/>
    <w:rsid w:val="00190D50"/>
    <w:rsid w:val="0019114C"/>
    <w:rsid w:val="0019129A"/>
    <w:rsid w:val="00191DE7"/>
    <w:rsid w:val="00193382"/>
    <w:rsid w:val="00193B56"/>
    <w:rsid w:val="00193D61"/>
    <w:rsid w:val="0019429C"/>
    <w:rsid w:val="0019581C"/>
    <w:rsid w:val="00195FC0"/>
    <w:rsid w:val="00196705"/>
    <w:rsid w:val="001974C5"/>
    <w:rsid w:val="00197958"/>
    <w:rsid w:val="00197BBD"/>
    <w:rsid w:val="001A037D"/>
    <w:rsid w:val="001A0947"/>
    <w:rsid w:val="001A0D17"/>
    <w:rsid w:val="001A11A4"/>
    <w:rsid w:val="001A17C5"/>
    <w:rsid w:val="001A1CAB"/>
    <w:rsid w:val="001A1DD1"/>
    <w:rsid w:val="001A2018"/>
    <w:rsid w:val="001A29EA"/>
    <w:rsid w:val="001A31EF"/>
    <w:rsid w:val="001A3D28"/>
    <w:rsid w:val="001A415E"/>
    <w:rsid w:val="001A5415"/>
    <w:rsid w:val="001A5540"/>
    <w:rsid w:val="001A560B"/>
    <w:rsid w:val="001A654E"/>
    <w:rsid w:val="001A65D9"/>
    <w:rsid w:val="001A697A"/>
    <w:rsid w:val="001A6BFF"/>
    <w:rsid w:val="001B1CF0"/>
    <w:rsid w:val="001B357A"/>
    <w:rsid w:val="001B3AA2"/>
    <w:rsid w:val="001B43D5"/>
    <w:rsid w:val="001B4D14"/>
    <w:rsid w:val="001B4FB7"/>
    <w:rsid w:val="001B534E"/>
    <w:rsid w:val="001B5486"/>
    <w:rsid w:val="001B5522"/>
    <w:rsid w:val="001B55D1"/>
    <w:rsid w:val="001B59F9"/>
    <w:rsid w:val="001B59FE"/>
    <w:rsid w:val="001B5C16"/>
    <w:rsid w:val="001B5FBB"/>
    <w:rsid w:val="001B61F0"/>
    <w:rsid w:val="001B64DA"/>
    <w:rsid w:val="001C0ACA"/>
    <w:rsid w:val="001C0B45"/>
    <w:rsid w:val="001C1683"/>
    <w:rsid w:val="001C17E2"/>
    <w:rsid w:val="001C17E7"/>
    <w:rsid w:val="001C2016"/>
    <w:rsid w:val="001C2831"/>
    <w:rsid w:val="001C3C46"/>
    <w:rsid w:val="001C560E"/>
    <w:rsid w:val="001C5DF4"/>
    <w:rsid w:val="001C671B"/>
    <w:rsid w:val="001D08B5"/>
    <w:rsid w:val="001D0DBC"/>
    <w:rsid w:val="001D134C"/>
    <w:rsid w:val="001D189A"/>
    <w:rsid w:val="001D1B5B"/>
    <w:rsid w:val="001D1DDD"/>
    <w:rsid w:val="001D288C"/>
    <w:rsid w:val="001D2E7F"/>
    <w:rsid w:val="001D43F5"/>
    <w:rsid w:val="001D4CCD"/>
    <w:rsid w:val="001D54EE"/>
    <w:rsid w:val="001E058D"/>
    <w:rsid w:val="001E06D0"/>
    <w:rsid w:val="001E1C2E"/>
    <w:rsid w:val="001E1E55"/>
    <w:rsid w:val="001E31E9"/>
    <w:rsid w:val="001E362F"/>
    <w:rsid w:val="001E6796"/>
    <w:rsid w:val="001E69C4"/>
    <w:rsid w:val="001E7394"/>
    <w:rsid w:val="001E7DAF"/>
    <w:rsid w:val="001F072A"/>
    <w:rsid w:val="001F0CDA"/>
    <w:rsid w:val="001F1AD3"/>
    <w:rsid w:val="001F1C0C"/>
    <w:rsid w:val="001F1ECF"/>
    <w:rsid w:val="001F24CC"/>
    <w:rsid w:val="001F264B"/>
    <w:rsid w:val="001F39C4"/>
    <w:rsid w:val="001F3D4D"/>
    <w:rsid w:val="001F42BA"/>
    <w:rsid w:val="001F4824"/>
    <w:rsid w:val="001F4C81"/>
    <w:rsid w:val="001F4E23"/>
    <w:rsid w:val="001F5445"/>
    <w:rsid w:val="001F5AE3"/>
    <w:rsid w:val="001F6106"/>
    <w:rsid w:val="001F6727"/>
    <w:rsid w:val="001F67FD"/>
    <w:rsid w:val="001F6F87"/>
    <w:rsid w:val="001F7B11"/>
    <w:rsid w:val="00200291"/>
    <w:rsid w:val="00200E17"/>
    <w:rsid w:val="00201741"/>
    <w:rsid w:val="002024A2"/>
    <w:rsid w:val="002024B9"/>
    <w:rsid w:val="00202ADA"/>
    <w:rsid w:val="00202C09"/>
    <w:rsid w:val="00203390"/>
    <w:rsid w:val="00204C2B"/>
    <w:rsid w:val="002053B7"/>
    <w:rsid w:val="00205994"/>
    <w:rsid w:val="00205CB1"/>
    <w:rsid w:val="0020637B"/>
    <w:rsid w:val="00206562"/>
    <w:rsid w:val="002065CB"/>
    <w:rsid w:val="0021083B"/>
    <w:rsid w:val="00213EB2"/>
    <w:rsid w:val="00215031"/>
    <w:rsid w:val="00216554"/>
    <w:rsid w:val="00216F61"/>
    <w:rsid w:val="00217604"/>
    <w:rsid w:val="00220E04"/>
    <w:rsid w:val="0022122D"/>
    <w:rsid w:val="00221DA0"/>
    <w:rsid w:val="002233D1"/>
    <w:rsid w:val="00223A1B"/>
    <w:rsid w:val="002244EC"/>
    <w:rsid w:val="00224701"/>
    <w:rsid w:val="00224A50"/>
    <w:rsid w:val="00224E2D"/>
    <w:rsid w:val="00225840"/>
    <w:rsid w:val="0022658C"/>
    <w:rsid w:val="002274A4"/>
    <w:rsid w:val="002305DD"/>
    <w:rsid w:val="00233377"/>
    <w:rsid w:val="00233AB8"/>
    <w:rsid w:val="00233E9B"/>
    <w:rsid w:val="00233F4D"/>
    <w:rsid w:val="00234D4A"/>
    <w:rsid w:val="00235007"/>
    <w:rsid w:val="00236A8D"/>
    <w:rsid w:val="00237A60"/>
    <w:rsid w:val="00237D61"/>
    <w:rsid w:val="0024163A"/>
    <w:rsid w:val="00241F42"/>
    <w:rsid w:val="002429F0"/>
    <w:rsid w:val="00242A7A"/>
    <w:rsid w:val="00242B8C"/>
    <w:rsid w:val="00243552"/>
    <w:rsid w:val="002446A3"/>
    <w:rsid w:val="00244B0A"/>
    <w:rsid w:val="002451BE"/>
    <w:rsid w:val="002470B3"/>
    <w:rsid w:val="002477A0"/>
    <w:rsid w:val="00250866"/>
    <w:rsid w:val="002508FC"/>
    <w:rsid w:val="00251825"/>
    <w:rsid w:val="00252825"/>
    <w:rsid w:val="00253F3D"/>
    <w:rsid w:val="00254A98"/>
    <w:rsid w:val="0025666D"/>
    <w:rsid w:val="00257364"/>
    <w:rsid w:val="002608A7"/>
    <w:rsid w:val="0026113C"/>
    <w:rsid w:val="00261ABD"/>
    <w:rsid w:val="002624C0"/>
    <w:rsid w:val="00262ED4"/>
    <w:rsid w:val="00264345"/>
    <w:rsid w:val="00264481"/>
    <w:rsid w:val="0026666D"/>
    <w:rsid w:val="002701C4"/>
    <w:rsid w:val="00270698"/>
    <w:rsid w:val="0027089E"/>
    <w:rsid w:val="00271918"/>
    <w:rsid w:val="00272E0B"/>
    <w:rsid w:val="002732AB"/>
    <w:rsid w:val="00273F1F"/>
    <w:rsid w:val="00274D54"/>
    <w:rsid w:val="002775A5"/>
    <w:rsid w:val="00280841"/>
    <w:rsid w:val="0028259A"/>
    <w:rsid w:val="00282628"/>
    <w:rsid w:val="00282C8C"/>
    <w:rsid w:val="00283EDB"/>
    <w:rsid w:val="00284A8A"/>
    <w:rsid w:val="0028563F"/>
    <w:rsid w:val="00285D70"/>
    <w:rsid w:val="00286586"/>
    <w:rsid w:val="00287933"/>
    <w:rsid w:val="00290D37"/>
    <w:rsid w:val="00291224"/>
    <w:rsid w:val="002927AF"/>
    <w:rsid w:val="00292A91"/>
    <w:rsid w:val="00293549"/>
    <w:rsid w:val="002939BE"/>
    <w:rsid w:val="00293A29"/>
    <w:rsid w:val="00293B26"/>
    <w:rsid w:val="00294BA1"/>
    <w:rsid w:val="0029552D"/>
    <w:rsid w:val="002969BF"/>
    <w:rsid w:val="002970AF"/>
    <w:rsid w:val="00297F97"/>
    <w:rsid w:val="00297FF0"/>
    <w:rsid w:val="002A112D"/>
    <w:rsid w:val="002A1C6E"/>
    <w:rsid w:val="002A4C4F"/>
    <w:rsid w:val="002A69BB"/>
    <w:rsid w:val="002A74AF"/>
    <w:rsid w:val="002B06E6"/>
    <w:rsid w:val="002B1423"/>
    <w:rsid w:val="002B390C"/>
    <w:rsid w:val="002B3A99"/>
    <w:rsid w:val="002B4353"/>
    <w:rsid w:val="002B4B32"/>
    <w:rsid w:val="002B501A"/>
    <w:rsid w:val="002B5B25"/>
    <w:rsid w:val="002B6404"/>
    <w:rsid w:val="002B6DF9"/>
    <w:rsid w:val="002B7A12"/>
    <w:rsid w:val="002C0EBA"/>
    <w:rsid w:val="002C1274"/>
    <w:rsid w:val="002C1602"/>
    <w:rsid w:val="002C259B"/>
    <w:rsid w:val="002C35AF"/>
    <w:rsid w:val="002C4A6B"/>
    <w:rsid w:val="002C4C5C"/>
    <w:rsid w:val="002C4C72"/>
    <w:rsid w:val="002C51A7"/>
    <w:rsid w:val="002C593A"/>
    <w:rsid w:val="002C6656"/>
    <w:rsid w:val="002C6E34"/>
    <w:rsid w:val="002C6E88"/>
    <w:rsid w:val="002D0838"/>
    <w:rsid w:val="002D0B29"/>
    <w:rsid w:val="002D2699"/>
    <w:rsid w:val="002D278A"/>
    <w:rsid w:val="002D296C"/>
    <w:rsid w:val="002D2DA3"/>
    <w:rsid w:val="002D36FE"/>
    <w:rsid w:val="002D3A69"/>
    <w:rsid w:val="002D5281"/>
    <w:rsid w:val="002D5844"/>
    <w:rsid w:val="002D5AD4"/>
    <w:rsid w:val="002D681F"/>
    <w:rsid w:val="002D6F7D"/>
    <w:rsid w:val="002E0A32"/>
    <w:rsid w:val="002E1477"/>
    <w:rsid w:val="002E197C"/>
    <w:rsid w:val="002E2871"/>
    <w:rsid w:val="002E4966"/>
    <w:rsid w:val="002E6012"/>
    <w:rsid w:val="002F01EF"/>
    <w:rsid w:val="002F0EA5"/>
    <w:rsid w:val="002F1162"/>
    <w:rsid w:val="002F2B60"/>
    <w:rsid w:val="002F2C7D"/>
    <w:rsid w:val="002F2ED3"/>
    <w:rsid w:val="002F34B6"/>
    <w:rsid w:val="002F3DA3"/>
    <w:rsid w:val="002F3EF1"/>
    <w:rsid w:val="002F4679"/>
    <w:rsid w:val="002F53D8"/>
    <w:rsid w:val="002F5687"/>
    <w:rsid w:val="002F5EF6"/>
    <w:rsid w:val="002F6193"/>
    <w:rsid w:val="002F64D7"/>
    <w:rsid w:val="002F705C"/>
    <w:rsid w:val="002F7060"/>
    <w:rsid w:val="002F748D"/>
    <w:rsid w:val="002F784A"/>
    <w:rsid w:val="002F7886"/>
    <w:rsid w:val="002F7CB7"/>
    <w:rsid w:val="002F7E7C"/>
    <w:rsid w:val="00301245"/>
    <w:rsid w:val="00301387"/>
    <w:rsid w:val="00302140"/>
    <w:rsid w:val="00302872"/>
    <w:rsid w:val="003028F1"/>
    <w:rsid w:val="00302F25"/>
    <w:rsid w:val="00304F53"/>
    <w:rsid w:val="00305037"/>
    <w:rsid w:val="003058F5"/>
    <w:rsid w:val="00306D68"/>
    <w:rsid w:val="00306F3D"/>
    <w:rsid w:val="00310376"/>
    <w:rsid w:val="003103BB"/>
    <w:rsid w:val="00311D41"/>
    <w:rsid w:val="003142F9"/>
    <w:rsid w:val="00314B9B"/>
    <w:rsid w:val="00314C6E"/>
    <w:rsid w:val="00314DDA"/>
    <w:rsid w:val="00315DEB"/>
    <w:rsid w:val="00317D9E"/>
    <w:rsid w:val="00321554"/>
    <w:rsid w:val="00321773"/>
    <w:rsid w:val="00323AF9"/>
    <w:rsid w:val="0032465E"/>
    <w:rsid w:val="0032476F"/>
    <w:rsid w:val="00324D49"/>
    <w:rsid w:val="003260A0"/>
    <w:rsid w:val="00326D1B"/>
    <w:rsid w:val="00331032"/>
    <w:rsid w:val="00331784"/>
    <w:rsid w:val="00332DFF"/>
    <w:rsid w:val="00333712"/>
    <w:rsid w:val="00333D5B"/>
    <w:rsid w:val="003344C5"/>
    <w:rsid w:val="003354B1"/>
    <w:rsid w:val="003365CF"/>
    <w:rsid w:val="00336643"/>
    <w:rsid w:val="00336B4C"/>
    <w:rsid w:val="00341604"/>
    <w:rsid w:val="003419BD"/>
    <w:rsid w:val="003419D8"/>
    <w:rsid w:val="003424FC"/>
    <w:rsid w:val="00342FCB"/>
    <w:rsid w:val="00344111"/>
    <w:rsid w:val="00346975"/>
    <w:rsid w:val="00347874"/>
    <w:rsid w:val="0035060E"/>
    <w:rsid w:val="00350ECD"/>
    <w:rsid w:val="0035289F"/>
    <w:rsid w:val="00352F3C"/>
    <w:rsid w:val="00355690"/>
    <w:rsid w:val="00356BC7"/>
    <w:rsid w:val="0035720C"/>
    <w:rsid w:val="003573D1"/>
    <w:rsid w:val="00357B20"/>
    <w:rsid w:val="00360326"/>
    <w:rsid w:val="00360E15"/>
    <w:rsid w:val="00361BA7"/>
    <w:rsid w:val="003622DC"/>
    <w:rsid w:val="003637CA"/>
    <w:rsid w:val="00363851"/>
    <w:rsid w:val="00363E5D"/>
    <w:rsid w:val="00365112"/>
    <w:rsid w:val="003655F0"/>
    <w:rsid w:val="00365789"/>
    <w:rsid w:val="003659F6"/>
    <w:rsid w:val="00366986"/>
    <w:rsid w:val="003679BC"/>
    <w:rsid w:val="00370B77"/>
    <w:rsid w:val="00371DEE"/>
    <w:rsid w:val="0037220E"/>
    <w:rsid w:val="003724A1"/>
    <w:rsid w:val="00373E33"/>
    <w:rsid w:val="003740D0"/>
    <w:rsid w:val="0037452C"/>
    <w:rsid w:val="003753D0"/>
    <w:rsid w:val="0037621A"/>
    <w:rsid w:val="00376575"/>
    <w:rsid w:val="003765AD"/>
    <w:rsid w:val="00376C12"/>
    <w:rsid w:val="00377C2E"/>
    <w:rsid w:val="00380546"/>
    <w:rsid w:val="003805AE"/>
    <w:rsid w:val="00380678"/>
    <w:rsid w:val="003808F5"/>
    <w:rsid w:val="003814F7"/>
    <w:rsid w:val="00382378"/>
    <w:rsid w:val="003823BB"/>
    <w:rsid w:val="003825C2"/>
    <w:rsid w:val="003829AA"/>
    <w:rsid w:val="00382AE6"/>
    <w:rsid w:val="0038305F"/>
    <w:rsid w:val="0038308A"/>
    <w:rsid w:val="003847AE"/>
    <w:rsid w:val="003847EB"/>
    <w:rsid w:val="0038556D"/>
    <w:rsid w:val="00385B87"/>
    <w:rsid w:val="00385D3A"/>
    <w:rsid w:val="0038623B"/>
    <w:rsid w:val="00386FFB"/>
    <w:rsid w:val="00387761"/>
    <w:rsid w:val="00391249"/>
    <w:rsid w:val="003914AF"/>
    <w:rsid w:val="0039155F"/>
    <w:rsid w:val="00391748"/>
    <w:rsid w:val="00391CF5"/>
    <w:rsid w:val="003941FF"/>
    <w:rsid w:val="00396EB5"/>
    <w:rsid w:val="003972B4"/>
    <w:rsid w:val="003972C5"/>
    <w:rsid w:val="00397DC4"/>
    <w:rsid w:val="00397FB2"/>
    <w:rsid w:val="003A0908"/>
    <w:rsid w:val="003A2E1C"/>
    <w:rsid w:val="003A3002"/>
    <w:rsid w:val="003A32E7"/>
    <w:rsid w:val="003A3A42"/>
    <w:rsid w:val="003A4167"/>
    <w:rsid w:val="003A4CB8"/>
    <w:rsid w:val="003A50AC"/>
    <w:rsid w:val="003A5885"/>
    <w:rsid w:val="003A615F"/>
    <w:rsid w:val="003A6772"/>
    <w:rsid w:val="003A6A54"/>
    <w:rsid w:val="003A7DFC"/>
    <w:rsid w:val="003B04CA"/>
    <w:rsid w:val="003B1CCF"/>
    <w:rsid w:val="003B1F9C"/>
    <w:rsid w:val="003B2F42"/>
    <w:rsid w:val="003B42AD"/>
    <w:rsid w:val="003B4CD4"/>
    <w:rsid w:val="003B4F3C"/>
    <w:rsid w:val="003B53D3"/>
    <w:rsid w:val="003B7BC5"/>
    <w:rsid w:val="003B7C50"/>
    <w:rsid w:val="003B7DB5"/>
    <w:rsid w:val="003B7DBB"/>
    <w:rsid w:val="003C022C"/>
    <w:rsid w:val="003C1665"/>
    <w:rsid w:val="003C2848"/>
    <w:rsid w:val="003C29C9"/>
    <w:rsid w:val="003C37C8"/>
    <w:rsid w:val="003C510B"/>
    <w:rsid w:val="003C5A36"/>
    <w:rsid w:val="003C76BC"/>
    <w:rsid w:val="003C7772"/>
    <w:rsid w:val="003C7F81"/>
    <w:rsid w:val="003D06E1"/>
    <w:rsid w:val="003D08A4"/>
    <w:rsid w:val="003D10B1"/>
    <w:rsid w:val="003D20D2"/>
    <w:rsid w:val="003D2732"/>
    <w:rsid w:val="003D29DA"/>
    <w:rsid w:val="003D2E9F"/>
    <w:rsid w:val="003D392D"/>
    <w:rsid w:val="003D47D3"/>
    <w:rsid w:val="003D5701"/>
    <w:rsid w:val="003D58FB"/>
    <w:rsid w:val="003D5BBF"/>
    <w:rsid w:val="003D5FCB"/>
    <w:rsid w:val="003D6422"/>
    <w:rsid w:val="003D6A4F"/>
    <w:rsid w:val="003D71FB"/>
    <w:rsid w:val="003E1131"/>
    <w:rsid w:val="003E1953"/>
    <w:rsid w:val="003E1D92"/>
    <w:rsid w:val="003E227D"/>
    <w:rsid w:val="003E3A35"/>
    <w:rsid w:val="003E4583"/>
    <w:rsid w:val="003E631F"/>
    <w:rsid w:val="003E67A7"/>
    <w:rsid w:val="003E7689"/>
    <w:rsid w:val="003E76CE"/>
    <w:rsid w:val="003E7DC6"/>
    <w:rsid w:val="003F05FE"/>
    <w:rsid w:val="003F1380"/>
    <w:rsid w:val="003F13CD"/>
    <w:rsid w:val="003F26A8"/>
    <w:rsid w:val="003F34D8"/>
    <w:rsid w:val="003F3F41"/>
    <w:rsid w:val="003F4A80"/>
    <w:rsid w:val="003F4D30"/>
    <w:rsid w:val="003F4FB1"/>
    <w:rsid w:val="003F577C"/>
    <w:rsid w:val="003F5F1D"/>
    <w:rsid w:val="003F7868"/>
    <w:rsid w:val="003F7D6E"/>
    <w:rsid w:val="003F7E11"/>
    <w:rsid w:val="00400170"/>
    <w:rsid w:val="0040197A"/>
    <w:rsid w:val="00402190"/>
    <w:rsid w:val="00402A5A"/>
    <w:rsid w:val="00403534"/>
    <w:rsid w:val="0040393F"/>
    <w:rsid w:val="004048D9"/>
    <w:rsid w:val="004059D3"/>
    <w:rsid w:val="0040702F"/>
    <w:rsid w:val="00407CBC"/>
    <w:rsid w:val="00410466"/>
    <w:rsid w:val="00410AEA"/>
    <w:rsid w:val="00411695"/>
    <w:rsid w:val="00411BEF"/>
    <w:rsid w:val="00417FAD"/>
    <w:rsid w:val="004217C0"/>
    <w:rsid w:val="00422C60"/>
    <w:rsid w:val="00422E07"/>
    <w:rsid w:val="00422E93"/>
    <w:rsid w:val="004230A9"/>
    <w:rsid w:val="0042352A"/>
    <w:rsid w:val="00423750"/>
    <w:rsid w:val="00423CED"/>
    <w:rsid w:val="004242B5"/>
    <w:rsid w:val="004253A0"/>
    <w:rsid w:val="00425B73"/>
    <w:rsid w:val="00425BA0"/>
    <w:rsid w:val="0043080E"/>
    <w:rsid w:val="00431504"/>
    <w:rsid w:val="00431A5F"/>
    <w:rsid w:val="00432BF6"/>
    <w:rsid w:val="00432F0A"/>
    <w:rsid w:val="00433570"/>
    <w:rsid w:val="004337A9"/>
    <w:rsid w:val="00433B5B"/>
    <w:rsid w:val="00433E96"/>
    <w:rsid w:val="004342C5"/>
    <w:rsid w:val="00434C2D"/>
    <w:rsid w:val="00435409"/>
    <w:rsid w:val="00435833"/>
    <w:rsid w:val="00435E81"/>
    <w:rsid w:val="00436D26"/>
    <w:rsid w:val="00436F85"/>
    <w:rsid w:val="004372AA"/>
    <w:rsid w:val="00437A27"/>
    <w:rsid w:val="00437C21"/>
    <w:rsid w:val="0044078F"/>
    <w:rsid w:val="00441173"/>
    <w:rsid w:val="004415B6"/>
    <w:rsid w:val="0044197B"/>
    <w:rsid w:val="0044561C"/>
    <w:rsid w:val="00446110"/>
    <w:rsid w:val="0044649F"/>
    <w:rsid w:val="00447C5B"/>
    <w:rsid w:val="00450263"/>
    <w:rsid w:val="00451DCA"/>
    <w:rsid w:val="00451F00"/>
    <w:rsid w:val="004520F5"/>
    <w:rsid w:val="004531A3"/>
    <w:rsid w:val="00453232"/>
    <w:rsid w:val="004535D8"/>
    <w:rsid w:val="00453955"/>
    <w:rsid w:val="004548BC"/>
    <w:rsid w:val="00454AF5"/>
    <w:rsid w:val="0045524F"/>
    <w:rsid w:val="00455353"/>
    <w:rsid w:val="00456EC9"/>
    <w:rsid w:val="004570C6"/>
    <w:rsid w:val="004571E0"/>
    <w:rsid w:val="004579F7"/>
    <w:rsid w:val="00457DB6"/>
    <w:rsid w:val="00462402"/>
    <w:rsid w:val="004625D9"/>
    <w:rsid w:val="004628F3"/>
    <w:rsid w:val="00462966"/>
    <w:rsid w:val="00463D50"/>
    <w:rsid w:val="00463FA7"/>
    <w:rsid w:val="00463FF8"/>
    <w:rsid w:val="004647E8"/>
    <w:rsid w:val="00464E0C"/>
    <w:rsid w:val="00464F47"/>
    <w:rsid w:val="00467171"/>
    <w:rsid w:val="00467433"/>
    <w:rsid w:val="0046755B"/>
    <w:rsid w:val="00467897"/>
    <w:rsid w:val="004678D1"/>
    <w:rsid w:val="00467E64"/>
    <w:rsid w:val="00470A77"/>
    <w:rsid w:val="00472A3E"/>
    <w:rsid w:val="00473242"/>
    <w:rsid w:val="00473875"/>
    <w:rsid w:val="00474CBF"/>
    <w:rsid w:val="00475D7C"/>
    <w:rsid w:val="00476874"/>
    <w:rsid w:val="00476B0A"/>
    <w:rsid w:val="00476B27"/>
    <w:rsid w:val="004776D8"/>
    <w:rsid w:val="00477864"/>
    <w:rsid w:val="0048013C"/>
    <w:rsid w:val="004828A2"/>
    <w:rsid w:val="0048401D"/>
    <w:rsid w:val="004843BA"/>
    <w:rsid w:val="0048448F"/>
    <w:rsid w:val="00484C61"/>
    <w:rsid w:val="00484DD3"/>
    <w:rsid w:val="00485B9A"/>
    <w:rsid w:val="00490808"/>
    <w:rsid w:val="0049092E"/>
    <w:rsid w:val="00490EB8"/>
    <w:rsid w:val="0049127D"/>
    <w:rsid w:val="00492BB3"/>
    <w:rsid w:val="0049368F"/>
    <w:rsid w:val="0049485B"/>
    <w:rsid w:val="00494DC5"/>
    <w:rsid w:val="00494E98"/>
    <w:rsid w:val="00495503"/>
    <w:rsid w:val="00496B83"/>
    <w:rsid w:val="00497E41"/>
    <w:rsid w:val="004A00E5"/>
    <w:rsid w:val="004A0498"/>
    <w:rsid w:val="004A0659"/>
    <w:rsid w:val="004A0F04"/>
    <w:rsid w:val="004A1DCC"/>
    <w:rsid w:val="004A25F9"/>
    <w:rsid w:val="004A3122"/>
    <w:rsid w:val="004A3D9C"/>
    <w:rsid w:val="004A42BB"/>
    <w:rsid w:val="004A443B"/>
    <w:rsid w:val="004A5F11"/>
    <w:rsid w:val="004A6650"/>
    <w:rsid w:val="004A6D59"/>
    <w:rsid w:val="004A7C85"/>
    <w:rsid w:val="004B0C8C"/>
    <w:rsid w:val="004B2E35"/>
    <w:rsid w:val="004B3355"/>
    <w:rsid w:val="004B3566"/>
    <w:rsid w:val="004B3708"/>
    <w:rsid w:val="004B4026"/>
    <w:rsid w:val="004B4768"/>
    <w:rsid w:val="004B5303"/>
    <w:rsid w:val="004B596E"/>
    <w:rsid w:val="004B5FE7"/>
    <w:rsid w:val="004B75E0"/>
    <w:rsid w:val="004C07A5"/>
    <w:rsid w:val="004C1772"/>
    <w:rsid w:val="004C19A6"/>
    <w:rsid w:val="004C1A44"/>
    <w:rsid w:val="004C2D88"/>
    <w:rsid w:val="004C2FAD"/>
    <w:rsid w:val="004C3D49"/>
    <w:rsid w:val="004C42A6"/>
    <w:rsid w:val="004D1567"/>
    <w:rsid w:val="004D15F5"/>
    <w:rsid w:val="004D262F"/>
    <w:rsid w:val="004D2DBD"/>
    <w:rsid w:val="004D4F94"/>
    <w:rsid w:val="004D546E"/>
    <w:rsid w:val="004D5797"/>
    <w:rsid w:val="004D6563"/>
    <w:rsid w:val="004E04B0"/>
    <w:rsid w:val="004E2D3E"/>
    <w:rsid w:val="004E2D74"/>
    <w:rsid w:val="004E363C"/>
    <w:rsid w:val="004E3829"/>
    <w:rsid w:val="004E4513"/>
    <w:rsid w:val="004E465A"/>
    <w:rsid w:val="004E4ABF"/>
    <w:rsid w:val="004E5802"/>
    <w:rsid w:val="004E64C3"/>
    <w:rsid w:val="004E69C2"/>
    <w:rsid w:val="004E6C93"/>
    <w:rsid w:val="004F0676"/>
    <w:rsid w:val="004F1048"/>
    <w:rsid w:val="004F2BC8"/>
    <w:rsid w:val="004F2E40"/>
    <w:rsid w:val="004F35AD"/>
    <w:rsid w:val="004F47CA"/>
    <w:rsid w:val="004F5280"/>
    <w:rsid w:val="004F572C"/>
    <w:rsid w:val="004F5A94"/>
    <w:rsid w:val="004F7B6E"/>
    <w:rsid w:val="00500AF2"/>
    <w:rsid w:val="00501BC9"/>
    <w:rsid w:val="0050298D"/>
    <w:rsid w:val="0050301A"/>
    <w:rsid w:val="005037E7"/>
    <w:rsid w:val="00503D70"/>
    <w:rsid w:val="005040F0"/>
    <w:rsid w:val="005047BA"/>
    <w:rsid w:val="00504915"/>
    <w:rsid w:val="00505F49"/>
    <w:rsid w:val="00507A70"/>
    <w:rsid w:val="005108F0"/>
    <w:rsid w:val="00510A8E"/>
    <w:rsid w:val="00511709"/>
    <w:rsid w:val="00511803"/>
    <w:rsid w:val="00512C3E"/>
    <w:rsid w:val="00513D5A"/>
    <w:rsid w:val="00514603"/>
    <w:rsid w:val="005174BB"/>
    <w:rsid w:val="005176D1"/>
    <w:rsid w:val="00520A9D"/>
    <w:rsid w:val="00520AAF"/>
    <w:rsid w:val="00521CDA"/>
    <w:rsid w:val="00522F9E"/>
    <w:rsid w:val="00523413"/>
    <w:rsid w:val="00523488"/>
    <w:rsid w:val="0052414B"/>
    <w:rsid w:val="00524D3D"/>
    <w:rsid w:val="005260B1"/>
    <w:rsid w:val="0052650E"/>
    <w:rsid w:val="005267A5"/>
    <w:rsid w:val="0052683C"/>
    <w:rsid w:val="00526D02"/>
    <w:rsid w:val="00530000"/>
    <w:rsid w:val="005303E4"/>
    <w:rsid w:val="0053103F"/>
    <w:rsid w:val="00531416"/>
    <w:rsid w:val="00531531"/>
    <w:rsid w:val="00531635"/>
    <w:rsid w:val="00531D46"/>
    <w:rsid w:val="0053289A"/>
    <w:rsid w:val="0053410A"/>
    <w:rsid w:val="00535535"/>
    <w:rsid w:val="00535B18"/>
    <w:rsid w:val="00535FB1"/>
    <w:rsid w:val="005363AB"/>
    <w:rsid w:val="005368B4"/>
    <w:rsid w:val="00540B0C"/>
    <w:rsid w:val="00540C09"/>
    <w:rsid w:val="005411BE"/>
    <w:rsid w:val="00543153"/>
    <w:rsid w:val="0054401B"/>
    <w:rsid w:val="0054499F"/>
    <w:rsid w:val="00546557"/>
    <w:rsid w:val="00546A1B"/>
    <w:rsid w:val="00547CB0"/>
    <w:rsid w:val="00547F69"/>
    <w:rsid w:val="00551334"/>
    <w:rsid w:val="005515EC"/>
    <w:rsid w:val="00551C11"/>
    <w:rsid w:val="00551F0A"/>
    <w:rsid w:val="00553758"/>
    <w:rsid w:val="00554D72"/>
    <w:rsid w:val="00554EB4"/>
    <w:rsid w:val="00554EC2"/>
    <w:rsid w:val="005556A0"/>
    <w:rsid w:val="00555DB5"/>
    <w:rsid w:val="00557A37"/>
    <w:rsid w:val="005605FD"/>
    <w:rsid w:val="00562815"/>
    <w:rsid w:val="00563171"/>
    <w:rsid w:val="005633BE"/>
    <w:rsid w:val="00563543"/>
    <w:rsid w:val="00565ACC"/>
    <w:rsid w:val="00565E29"/>
    <w:rsid w:val="005660A8"/>
    <w:rsid w:val="00566825"/>
    <w:rsid w:val="00566955"/>
    <w:rsid w:val="00567164"/>
    <w:rsid w:val="00571FD1"/>
    <w:rsid w:val="0057207B"/>
    <w:rsid w:val="005743EE"/>
    <w:rsid w:val="00574C04"/>
    <w:rsid w:val="00575D16"/>
    <w:rsid w:val="00575F09"/>
    <w:rsid w:val="005765A2"/>
    <w:rsid w:val="00576CAB"/>
    <w:rsid w:val="00576D1C"/>
    <w:rsid w:val="005770D2"/>
    <w:rsid w:val="005779FF"/>
    <w:rsid w:val="005804E2"/>
    <w:rsid w:val="00580788"/>
    <w:rsid w:val="005809E8"/>
    <w:rsid w:val="00580CBF"/>
    <w:rsid w:val="00580FB2"/>
    <w:rsid w:val="00581120"/>
    <w:rsid w:val="00582430"/>
    <w:rsid w:val="0058326F"/>
    <w:rsid w:val="005839DD"/>
    <w:rsid w:val="0058411A"/>
    <w:rsid w:val="00584506"/>
    <w:rsid w:val="00584DDB"/>
    <w:rsid w:val="00584E9F"/>
    <w:rsid w:val="005857B7"/>
    <w:rsid w:val="00585886"/>
    <w:rsid w:val="00585A12"/>
    <w:rsid w:val="0058661D"/>
    <w:rsid w:val="00586678"/>
    <w:rsid w:val="005874F8"/>
    <w:rsid w:val="00587610"/>
    <w:rsid w:val="00587924"/>
    <w:rsid w:val="00587B07"/>
    <w:rsid w:val="0059051A"/>
    <w:rsid w:val="005909EF"/>
    <w:rsid w:val="00590D59"/>
    <w:rsid w:val="00591B96"/>
    <w:rsid w:val="00592F8A"/>
    <w:rsid w:val="005932E1"/>
    <w:rsid w:val="00594425"/>
    <w:rsid w:val="0059451B"/>
    <w:rsid w:val="0059470C"/>
    <w:rsid w:val="00595B79"/>
    <w:rsid w:val="0059689B"/>
    <w:rsid w:val="005977E6"/>
    <w:rsid w:val="005A0259"/>
    <w:rsid w:val="005A0516"/>
    <w:rsid w:val="005A2163"/>
    <w:rsid w:val="005A5875"/>
    <w:rsid w:val="005A59DA"/>
    <w:rsid w:val="005A5E67"/>
    <w:rsid w:val="005A6237"/>
    <w:rsid w:val="005A7F39"/>
    <w:rsid w:val="005A7F93"/>
    <w:rsid w:val="005B0C26"/>
    <w:rsid w:val="005B12F7"/>
    <w:rsid w:val="005B161E"/>
    <w:rsid w:val="005B1B29"/>
    <w:rsid w:val="005B2AA3"/>
    <w:rsid w:val="005B5C12"/>
    <w:rsid w:val="005B6C27"/>
    <w:rsid w:val="005B7AE1"/>
    <w:rsid w:val="005B7D96"/>
    <w:rsid w:val="005C0164"/>
    <w:rsid w:val="005C0CBE"/>
    <w:rsid w:val="005C0F18"/>
    <w:rsid w:val="005C0F2C"/>
    <w:rsid w:val="005C13D7"/>
    <w:rsid w:val="005C14DF"/>
    <w:rsid w:val="005C2C00"/>
    <w:rsid w:val="005C3AD7"/>
    <w:rsid w:val="005C3E88"/>
    <w:rsid w:val="005C40FE"/>
    <w:rsid w:val="005C5E26"/>
    <w:rsid w:val="005C676B"/>
    <w:rsid w:val="005C6AA2"/>
    <w:rsid w:val="005C6B82"/>
    <w:rsid w:val="005C733D"/>
    <w:rsid w:val="005D08A7"/>
    <w:rsid w:val="005D0C13"/>
    <w:rsid w:val="005D0F50"/>
    <w:rsid w:val="005D14BA"/>
    <w:rsid w:val="005D20F3"/>
    <w:rsid w:val="005D2626"/>
    <w:rsid w:val="005D2DD8"/>
    <w:rsid w:val="005D68AC"/>
    <w:rsid w:val="005D6978"/>
    <w:rsid w:val="005D6A62"/>
    <w:rsid w:val="005D7743"/>
    <w:rsid w:val="005D7F40"/>
    <w:rsid w:val="005E01CA"/>
    <w:rsid w:val="005E53F1"/>
    <w:rsid w:val="005E5C95"/>
    <w:rsid w:val="005E6FEB"/>
    <w:rsid w:val="005E714A"/>
    <w:rsid w:val="005E75D7"/>
    <w:rsid w:val="005E7B76"/>
    <w:rsid w:val="005F01AD"/>
    <w:rsid w:val="005F07C4"/>
    <w:rsid w:val="005F09D1"/>
    <w:rsid w:val="005F117B"/>
    <w:rsid w:val="005F2C7E"/>
    <w:rsid w:val="005F3263"/>
    <w:rsid w:val="005F36B6"/>
    <w:rsid w:val="005F49B1"/>
    <w:rsid w:val="005F5025"/>
    <w:rsid w:val="005F6BE7"/>
    <w:rsid w:val="005F7639"/>
    <w:rsid w:val="005F7DEC"/>
    <w:rsid w:val="00601310"/>
    <w:rsid w:val="006023EF"/>
    <w:rsid w:val="0060468D"/>
    <w:rsid w:val="00604A54"/>
    <w:rsid w:val="0060504D"/>
    <w:rsid w:val="006067E6"/>
    <w:rsid w:val="006075D6"/>
    <w:rsid w:val="00607B39"/>
    <w:rsid w:val="006100D0"/>
    <w:rsid w:val="00611EDD"/>
    <w:rsid w:val="00613449"/>
    <w:rsid w:val="00613FE8"/>
    <w:rsid w:val="006146D0"/>
    <w:rsid w:val="00614FFA"/>
    <w:rsid w:val="00617216"/>
    <w:rsid w:val="00617864"/>
    <w:rsid w:val="00620588"/>
    <w:rsid w:val="006206F6"/>
    <w:rsid w:val="00621326"/>
    <w:rsid w:val="006213C6"/>
    <w:rsid w:val="006215C0"/>
    <w:rsid w:val="00621DBA"/>
    <w:rsid w:val="00621E81"/>
    <w:rsid w:val="006224EB"/>
    <w:rsid w:val="00622A8A"/>
    <w:rsid w:val="00622D64"/>
    <w:rsid w:val="006233EF"/>
    <w:rsid w:val="00624115"/>
    <w:rsid w:val="006243BD"/>
    <w:rsid w:val="006248B6"/>
    <w:rsid w:val="00625E4D"/>
    <w:rsid w:val="00626D7C"/>
    <w:rsid w:val="006275C1"/>
    <w:rsid w:val="006300E1"/>
    <w:rsid w:val="0063043A"/>
    <w:rsid w:val="00630E43"/>
    <w:rsid w:val="006310E3"/>
    <w:rsid w:val="00631194"/>
    <w:rsid w:val="00631CAF"/>
    <w:rsid w:val="00631F6D"/>
    <w:rsid w:val="00633B86"/>
    <w:rsid w:val="006357F2"/>
    <w:rsid w:val="00635B74"/>
    <w:rsid w:val="00640171"/>
    <w:rsid w:val="00640DDD"/>
    <w:rsid w:val="006419E9"/>
    <w:rsid w:val="00641AE7"/>
    <w:rsid w:val="006428E1"/>
    <w:rsid w:val="00642D65"/>
    <w:rsid w:val="00643C11"/>
    <w:rsid w:val="00643DAC"/>
    <w:rsid w:val="006443CD"/>
    <w:rsid w:val="006444D8"/>
    <w:rsid w:val="00645B52"/>
    <w:rsid w:val="00645DE2"/>
    <w:rsid w:val="0064781A"/>
    <w:rsid w:val="00650A7D"/>
    <w:rsid w:val="00650C41"/>
    <w:rsid w:val="006513B0"/>
    <w:rsid w:val="00651E27"/>
    <w:rsid w:val="00651EEB"/>
    <w:rsid w:val="00653148"/>
    <w:rsid w:val="006539BE"/>
    <w:rsid w:val="00653F49"/>
    <w:rsid w:val="00654D81"/>
    <w:rsid w:val="00654E3B"/>
    <w:rsid w:val="0065566B"/>
    <w:rsid w:val="0065707D"/>
    <w:rsid w:val="00657A11"/>
    <w:rsid w:val="00660D13"/>
    <w:rsid w:val="0066197D"/>
    <w:rsid w:val="00661CCA"/>
    <w:rsid w:val="00661FB2"/>
    <w:rsid w:val="00662A7F"/>
    <w:rsid w:val="00662B58"/>
    <w:rsid w:val="00665051"/>
    <w:rsid w:val="0066574E"/>
    <w:rsid w:val="00665948"/>
    <w:rsid w:val="00667179"/>
    <w:rsid w:val="00667342"/>
    <w:rsid w:val="00667967"/>
    <w:rsid w:val="00670B64"/>
    <w:rsid w:val="0067131B"/>
    <w:rsid w:val="00673BED"/>
    <w:rsid w:val="00674045"/>
    <w:rsid w:val="00675712"/>
    <w:rsid w:val="00675BC1"/>
    <w:rsid w:val="006805C8"/>
    <w:rsid w:val="00681075"/>
    <w:rsid w:val="0068126D"/>
    <w:rsid w:val="00681C33"/>
    <w:rsid w:val="00682BCF"/>
    <w:rsid w:val="00682BFB"/>
    <w:rsid w:val="006831A2"/>
    <w:rsid w:val="006837DB"/>
    <w:rsid w:val="00684255"/>
    <w:rsid w:val="00684605"/>
    <w:rsid w:val="0068647B"/>
    <w:rsid w:val="0068685C"/>
    <w:rsid w:val="006873C7"/>
    <w:rsid w:val="006877E9"/>
    <w:rsid w:val="00687DE7"/>
    <w:rsid w:val="006900E5"/>
    <w:rsid w:val="00691203"/>
    <w:rsid w:val="00691714"/>
    <w:rsid w:val="006918BE"/>
    <w:rsid w:val="00691F25"/>
    <w:rsid w:val="00692D06"/>
    <w:rsid w:val="0069364A"/>
    <w:rsid w:val="00696565"/>
    <w:rsid w:val="00697338"/>
    <w:rsid w:val="006A0A75"/>
    <w:rsid w:val="006A2F6B"/>
    <w:rsid w:val="006A3488"/>
    <w:rsid w:val="006A5FFD"/>
    <w:rsid w:val="006A60ED"/>
    <w:rsid w:val="006A681B"/>
    <w:rsid w:val="006A7A44"/>
    <w:rsid w:val="006A7E86"/>
    <w:rsid w:val="006B1F04"/>
    <w:rsid w:val="006B233D"/>
    <w:rsid w:val="006B26BA"/>
    <w:rsid w:val="006B31C3"/>
    <w:rsid w:val="006B3B25"/>
    <w:rsid w:val="006B460F"/>
    <w:rsid w:val="006B4777"/>
    <w:rsid w:val="006B52A7"/>
    <w:rsid w:val="006B5D56"/>
    <w:rsid w:val="006B5DC2"/>
    <w:rsid w:val="006B7E33"/>
    <w:rsid w:val="006C0662"/>
    <w:rsid w:val="006C098C"/>
    <w:rsid w:val="006C187B"/>
    <w:rsid w:val="006C2D0D"/>
    <w:rsid w:val="006C2E81"/>
    <w:rsid w:val="006C38D3"/>
    <w:rsid w:val="006C3CA0"/>
    <w:rsid w:val="006C52F0"/>
    <w:rsid w:val="006C57C9"/>
    <w:rsid w:val="006C62AF"/>
    <w:rsid w:val="006C6408"/>
    <w:rsid w:val="006C677F"/>
    <w:rsid w:val="006C7E36"/>
    <w:rsid w:val="006D1307"/>
    <w:rsid w:val="006D21DE"/>
    <w:rsid w:val="006D31EA"/>
    <w:rsid w:val="006D32C1"/>
    <w:rsid w:val="006D4F69"/>
    <w:rsid w:val="006D6D45"/>
    <w:rsid w:val="006E06C2"/>
    <w:rsid w:val="006E0EA3"/>
    <w:rsid w:val="006E1324"/>
    <w:rsid w:val="006E21CE"/>
    <w:rsid w:val="006E347A"/>
    <w:rsid w:val="006E49D1"/>
    <w:rsid w:val="006E5202"/>
    <w:rsid w:val="006E62C8"/>
    <w:rsid w:val="006E68B8"/>
    <w:rsid w:val="006E6AF7"/>
    <w:rsid w:val="006F1CCD"/>
    <w:rsid w:val="006F1F74"/>
    <w:rsid w:val="006F21A8"/>
    <w:rsid w:val="006F2918"/>
    <w:rsid w:val="006F332F"/>
    <w:rsid w:val="006F3936"/>
    <w:rsid w:val="006F484F"/>
    <w:rsid w:val="006F5F07"/>
    <w:rsid w:val="006F6CDE"/>
    <w:rsid w:val="006F7211"/>
    <w:rsid w:val="006F79F2"/>
    <w:rsid w:val="00700564"/>
    <w:rsid w:val="0070175E"/>
    <w:rsid w:val="00703CCF"/>
    <w:rsid w:val="007057E1"/>
    <w:rsid w:val="00705F15"/>
    <w:rsid w:val="007065E1"/>
    <w:rsid w:val="00706B13"/>
    <w:rsid w:val="0070758C"/>
    <w:rsid w:val="00711819"/>
    <w:rsid w:val="00711D56"/>
    <w:rsid w:val="00716026"/>
    <w:rsid w:val="00716BB3"/>
    <w:rsid w:val="00717505"/>
    <w:rsid w:val="007178A7"/>
    <w:rsid w:val="00720855"/>
    <w:rsid w:val="00721060"/>
    <w:rsid w:val="0072137D"/>
    <w:rsid w:val="007219D4"/>
    <w:rsid w:val="0072254C"/>
    <w:rsid w:val="00722757"/>
    <w:rsid w:val="00723044"/>
    <w:rsid w:val="007242ED"/>
    <w:rsid w:val="00724C60"/>
    <w:rsid w:val="00724F5E"/>
    <w:rsid w:val="00726FA1"/>
    <w:rsid w:val="007304CE"/>
    <w:rsid w:val="0073062A"/>
    <w:rsid w:val="0073213B"/>
    <w:rsid w:val="00732144"/>
    <w:rsid w:val="00732714"/>
    <w:rsid w:val="0073337D"/>
    <w:rsid w:val="00734256"/>
    <w:rsid w:val="00735700"/>
    <w:rsid w:val="007360FD"/>
    <w:rsid w:val="007377E5"/>
    <w:rsid w:val="00737A9E"/>
    <w:rsid w:val="00737E8F"/>
    <w:rsid w:val="00737F78"/>
    <w:rsid w:val="007437CA"/>
    <w:rsid w:val="00744346"/>
    <w:rsid w:val="00744408"/>
    <w:rsid w:val="00744FA8"/>
    <w:rsid w:val="00745851"/>
    <w:rsid w:val="00745C7B"/>
    <w:rsid w:val="007467B4"/>
    <w:rsid w:val="00747A29"/>
    <w:rsid w:val="007520AA"/>
    <w:rsid w:val="0075212A"/>
    <w:rsid w:val="00752D8A"/>
    <w:rsid w:val="00753469"/>
    <w:rsid w:val="00753A16"/>
    <w:rsid w:val="00753B98"/>
    <w:rsid w:val="007545B1"/>
    <w:rsid w:val="00754915"/>
    <w:rsid w:val="0075499A"/>
    <w:rsid w:val="00754BD6"/>
    <w:rsid w:val="007554EB"/>
    <w:rsid w:val="00756B95"/>
    <w:rsid w:val="007578FF"/>
    <w:rsid w:val="00757A60"/>
    <w:rsid w:val="00761DF9"/>
    <w:rsid w:val="00762373"/>
    <w:rsid w:val="00762F9A"/>
    <w:rsid w:val="0076363B"/>
    <w:rsid w:val="00764A24"/>
    <w:rsid w:val="00765260"/>
    <w:rsid w:val="00765997"/>
    <w:rsid w:val="00765B56"/>
    <w:rsid w:val="00766081"/>
    <w:rsid w:val="00766C2B"/>
    <w:rsid w:val="0076714A"/>
    <w:rsid w:val="00767D50"/>
    <w:rsid w:val="007710A7"/>
    <w:rsid w:val="00771BB4"/>
    <w:rsid w:val="007722BE"/>
    <w:rsid w:val="00772FF2"/>
    <w:rsid w:val="00773146"/>
    <w:rsid w:val="00775854"/>
    <w:rsid w:val="00775CA6"/>
    <w:rsid w:val="00776087"/>
    <w:rsid w:val="007760F1"/>
    <w:rsid w:val="0077642A"/>
    <w:rsid w:val="00777F72"/>
    <w:rsid w:val="00780498"/>
    <w:rsid w:val="00780D85"/>
    <w:rsid w:val="00781482"/>
    <w:rsid w:val="00782484"/>
    <w:rsid w:val="007834D2"/>
    <w:rsid w:val="007836B6"/>
    <w:rsid w:val="00783882"/>
    <w:rsid w:val="00784179"/>
    <w:rsid w:val="00784404"/>
    <w:rsid w:val="00785005"/>
    <w:rsid w:val="00785E65"/>
    <w:rsid w:val="00786A48"/>
    <w:rsid w:val="00786B45"/>
    <w:rsid w:val="00786EFD"/>
    <w:rsid w:val="00786F33"/>
    <w:rsid w:val="0078796D"/>
    <w:rsid w:val="00790D95"/>
    <w:rsid w:val="00791C3C"/>
    <w:rsid w:val="00792955"/>
    <w:rsid w:val="00792BDB"/>
    <w:rsid w:val="00793938"/>
    <w:rsid w:val="00793D91"/>
    <w:rsid w:val="00793E2A"/>
    <w:rsid w:val="007945C2"/>
    <w:rsid w:val="007946FA"/>
    <w:rsid w:val="00794E13"/>
    <w:rsid w:val="00795B66"/>
    <w:rsid w:val="007962AF"/>
    <w:rsid w:val="007971BC"/>
    <w:rsid w:val="00797F08"/>
    <w:rsid w:val="007A00B5"/>
    <w:rsid w:val="007A0130"/>
    <w:rsid w:val="007A0C6C"/>
    <w:rsid w:val="007A0D7D"/>
    <w:rsid w:val="007A1729"/>
    <w:rsid w:val="007A2025"/>
    <w:rsid w:val="007A36B2"/>
    <w:rsid w:val="007A499F"/>
    <w:rsid w:val="007A7518"/>
    <w:rsid w:val="007A7D47"/>
    <w:rsid w:val="007A7DC1"/>
    <w:rsid w:val="007B03D9"/>
    <w:rsid w:val="007B079F"/>
    <w:rsid w:val="007B0839"/>
    <w:rsid w:val="007B0D39"/>
    <w:rsid w:val="007B1961"/>
    <w:rsid w:val="007B1C01"/>
    <w:rsid w:val="007B26A6"/>
    <w:rsid w:val="007B274B"/>
    <w:rsid w:val="007B3172"/>
    <w:rsid w:val="007B3849"/>
    <w:rsid w:val="007B3DC3"/>
    <w:rsid w:val="007B41DF"/>
    <w:rsid w:val="007B516E"/>
    <w:rsid w:val="007B5AEC"/>
    <w:rsid w:val="007B6A49"/>
    <w:rsid w:val="007C08A6"/>
    <w:rsid w:val="007C1520"/>
    <w:rsid w:val="007C20AF"/>
    <w:rsid w:val="007C3590"/>
    <w:rsid w:val="007C3F6C"/>
    <w:rsid w:val="007C419F"/>
    <w:rsid w:val="007C5E1D"/>
    <w:rsid w:val="007C78C8"/>
    <w:rsid w:val="007C7E59"/>
    <w:rsid w:val="007D0C64"/>
    <w:rsid w:val="007D235A"/>
    <w:rsid w:val="007D392F"/>
    <w:rsid w:val="007D6760"/>
    <w:rsid w:val="007D6E5F"/>
    <w:rsid w:val="007D6EE7"/>
    <w:rsid w:val="007D71A9"/>
    <w:rsid w:val="007D7984"/>
    <w:rsid w:val="007E00A6"/>
    <w:rsid w:val="007E0C59"/>
    <w:rsid w:val="007E1AA1"/>
    <w:rsid w:val="007E1C34"/>
    <w:rsid w:val="007E2996"/>
    <w:rsid w:val="007E5167"/>
    <w:rsid w:val="007E6B50"/>
    <w:rsid w:val="007E7CB9"/>
    <w:rsid w:val="007F052D"/>
    <w:rsid w:val="007F0724"/>
    <w:rsid w:val="007F09CA"/>
    <w:rsid w:val="007F0DCA"/>
    <w:rsid w:val="007F1A80"/>
    <w:rsid w:val="007F24F1"/>
    <w:rsid w:val="007F2C60"/>
    <w:rsid w:val="007F2E88"/>
    <w:rsid w:val="007F3460"/>
    <w:rsid w:val="007F4009"/>
    <w:rsid w:val="007F41B6"/>
    <w:rsid w:val="007F48D4"/>
    <w:rsid w:val="007F52F1"/>
    <w:rsid w:val="007F5513"/>
    <w:rsid w:val="007F554B"/>
    <w:rsid w:val="007F55D9"/>
    <w:rsid w:val="00800AA4"/>
    <w:rsid w:val="00803ECC"/>
    <w:rsid w:val="0080413D"/>
    <w:rsid w:val="00804AA2"/>
    <w:rsid w:val="008051B7"/>
    <w:rsid w:val="00805A57"/>
    <w:rsid w:val="00805B07"/>
    <w:rsid w:val="00806E45"/>
    <w:rsid w:val="00807C66"/>
    <w:rsid w:val="00807C92"/>
    <w:rsid w:val="00807F82"/>
    <w:rsid w:val="00813CA0"/>
    <w:rsid w:val="008144DB"/>
    <w:rsid w:val="00815093"/>
    <w:rsid w:val="00816FD7"/>
    <w:rsid w:val="00817E69"/>
    <w:rsid w:val="00817EB8"/>
    <w:rsid w:val="00820797"/>
    <w:rsid w:val="00820AAE"/>
    <w:rsid w:val="00820E28"/>
    <w:rsid w:val="00821971"/>
    <w:rsid w:val="00821ABC"/>
    <w:rsid w:val="008235BB"/>
    <w:rsid w:val="00823EFF"/>
    <w:rsid w:val="00823FE4"/>
    <w:rsid w:val="00824231"/>
    <w:rsid w:val="00825641"/>
    <w:rsid w:val="00825EED"/>
    <w:rsid w:val="00825F4B"/>
    <w:rsid w:val="0082748D"/>
    <w:rsid w:val="00827EC1"/>
    <w:rsid w:val="00827EC8"/>
    <w:rsid w:val="00830933"/>
    <w:rsid w:val="0083125B"/>
    <w:rsid w:val="00831517"/>
    <w:rsid w:val="0083153D"/>
    <w:rsid w:val="0083249A"/>
    <w:rsid w:val="00833D2E"/>
    <w:rsid w:val="00835005"/>
    <w:rsid w:val="008354D3"/>
    <w:rsid w:val="0083615B"/>
    <w:rsid w:val="00837309"/>
    <w:rsid w:val="00837CBB"/>
    <w:rsid w:val="008401E2"/>
    <w:rsid w:val="00840EE0"/>
    <w:rsid w:val="0084280B"/>
    <w:rsid w:val="008429D8"/>
    <w:rsid w:val="008438E3"/>
    <w:rsid w:val="00845D16"/>
    <w:rsid w:val="00846C77"/>
    <w:rsid w:val="00847A8B"/>
    <w:rsid w:val="008503A5"/>
    <w:rsid w:val="00851788"/>
    <w:rsid w:val="008519F0"/>
    <w:rsid w:val="00851B25"/>
    <w:rsid w:val="00854032"/>
    <w:rsid w:val="00854BDF"/>
    <w:rsid w:val="00854C62"/>
    <w:rsid w:val="00855FD8"/>
    <w:rsid w:val="00860DDB"/>
    <w:rsid w:val="00861D09"/>
    <w:rsid w:val="008636A2"/>
    <w:rsid w:val="00866D7C"/>
    <w:rsid w:val="008671BE"/>
    <w:rsid w:val="00867F3C"/>
    <w:rsid w:val="008710E9"/>
    <w:rsid w:val="00871F97"/>
    <w:rsid w:val="00872277"/>
    <w:rsid w:val="00873017"/>
    <w:rsid w:val="0087517E"/>
    <w:rsid w:val="00876FE3"/>
    <w:rsid w:val="00877A96"/>
    <w:rsid w:val="00877CED"/>
    <w:rsid w:val="00880033"/>
    <w:rsid w:val="0088070E"/>
    <w:rsid w:val="00881414"/>
    <w:rsid w:val="00881DE7"/>
    <w:rsid w:val="00882534"/>
    <w:rsid w:val="0088297F"/>
    <w:rsid w:val="00883F32"/>
    <w:rsid w:val="0088445A"/>
    <w:rsid w:val="0088494F"/>
    <w:rsid w:val="00884980"/>
    <w:rsid w:val="00885BBC"/>
    <w:rsid w:val="008864A1"/>
    <w:rsid w:val="00886D90"/>
    <w:rsid w:val="0088733E"/>
    <w:rsid w:val="00887FF2"/>
    <w:rsid w:val="008906F3"/>
    <w:rsid w:val="00892660"/>
    <w:rsid w:val="008927E7"/>
    <w:rsid w:val="008928F5"/>
    <w:rsid w:val="00892BAD"/>
    <w:rsid w:val="00893B45"/>
    <w:rsid w:val="008941C6"/>
    <w:rsid w:val="00895143"/>
    <w:rsid w:val="008962A6"/>
    <w:rsid w:val="00896A2F"/>
    <w:rsid w:val="00896D0E"/>
    <w:rsid w:val="008971C2"/>
    <w:rsid w:val="0089732A"/>
    <w:rsid w:val="00897983"/>
    <w:rsid w:val="008A0562"/>
    <w:rsid w:val="008A11BE"/>
    <w:rsid w:val="008A1D94"/>
    <w:rsid w:val="008A1DCE"/>
    <w:rsid w:val="008A1DD3"/>
    <w:rsid w:val="008A24C9"/>
    <w:rsid w:val="008A30B3"/>
    <w:rsid w:val="008A33D8"/>
    <w:rsid w:val="008A3876"/>
    <w:rsid w:val="008A551E"/>
    <w:rsid w:val="008A55B6"/>
    <w:rsid w:val="008A5C42"/>
    <w:rsid w:val="008A70CD"/>
    <w:rsid w:val="008B0E25"/>
    <w:rsid w:val="008B1D4A"/>
    <w:rsid w:val="008B34D4"/>
    <w:rsid w:val="008B4A7A"/>
    <w:rsid w:val="008B57C1"/>
    <w:rsid w:val="008B57FD"/>
    <w:rsid w:val="008B66E3"/>
    <w:rsid w:val="008C094B"/>
    <w:rsid w:val="008C0FFE"/>
    <w:rsid w:val="008C105C"/>
    <w:rsid w:val="008C2537"/>
    <w:rsid w:val="008C2573"/>
    <w:rsid w:val="008C2CCB"/>
    <w:rsid w:val="008C308A"/>
    <w:rsid w:val="008C4037"/>
    <w:rsid w:val="008C54FE"/>
    <w:rsid w:val="008C5A77"/>
    <w:rsid w:val="008C6186"/>
    <w:rsid w:val="008D0771"/>
    <w:rsid w:val="008D19F9"/>
    <w:rsid w:val="008D301F"/>
    <w:rsid w:val="008D3903"/>
    <w:rsid w:val="008D40F7"/>
    <w:rsid w:val="008D5201"/>
    <w:rsid w:val="008D7306"/>
    <w:rsid w:val="008D7832"/>
    <w:rsid w:val="008E00A5"/>
    <w:rsid w:val="008E3D22"/>
    <w:rsid w:val="008E4410"/>
    <w:rsid w:val="008E451E"/>
    <w:rsid w:val="008E452B"/>
    <w:rsid w:val="008E4533"/>
    <w:rsid w:val="008E4704"/>
    <w:rsid w:val="008E4865"/>
    <w:rsid w:val="008E4903"/>
    <w:rsid w:val="008E4AB0"/>
    <w:rsid w:val="008E57CA"/>
    <w:rsid w:val="008E589C"/>
    <w:rsid w:val="008E5FAA"/>
    <w:rsid w:val="008F0183"/>
    <w:rsid w:val="008F09A8"/>
    <w:rsid w:val="008F0C6B"/>
    <w:rsid w:val="008F1830"/>
    <w:rsid w:val="008F1E9E"/>
    <w:rsid w:val="008F2A54"/>
    <w:rsid w:val="008F3B38"/>
    <w:rsid w:val="008F3E76"/>
    <w:rsid w:val="008F4386"/>
    <w:rsid w:val="008F43EC"/>
    <w:rsid w:val="008F4753"/>
    <w:rsid w:val="008F559B"/>
    <w:rsid w:val="008F5A48"/>
    <w:rsid w:val="008F5E72"/>
    <w:rsid w:val="008F6275"/>
    <w:rsid w:val="008F6682"/>
    <w:rsid w:val="008F70CD"/>
    <w:rsid w:val="00900758"/>
    <w:rsid w:val="0090270B"/>
    <w:rsid w:val="00902C8F"/>
    <w:rsid w:val="00902EF5"/>
    <w:rsid w:val="00903079"/>
    <w:rsid w:val="009031E8"/>
    <w:rsid w:val="00903ED3"/>
    <w:rsid w:val="0090436A"/>
    <w:rsid w:val="00904906"/>
    <w:rsid w:val="009070F0"/>
    <w:rsid w:val="009075DE"/>
    <w:rsid w:val="00910470"/>
    <w:rsid w:val="00910B43"/>
    <w:rsid w:val="00910C69"/>
    <w:rsid w:val="00910E48"/>
    <w:rsid w:val="00911998"/>
    <w:rsid w:val="009119A8"/>
    <w:rsid w:val="00912BBE"/>
    <w:rsid w:val="009140C8"/>
    <w:rsid w:val="0091464B"/>
    <w:rsid w:val="0091472A"/>
    <w:rsid w:val="00914791"/>
    <w:rsid w:val="009157EF"/>
    <w:rsid w:val="00915AEE"/>
    <w:rsid w:val="00916299"/>
    <w:rsid w:val="00917183"/>
    <w:rsid w:val="00917598"/>
    <w:rsid w:val="009202FC"/>
    <w:rsid w:val="009203B4"/>
    <w:rsid w:val="00920BC2"/>
    <w:rsid w:val="00921168"/>
    <w:rsid w:val="00921231"/>
    <w:rsid w:val="00921D83"/>
    <w:rsid w:val="009221F5"/>
    <w:rsid w:val="0092297B"/>
    <w:rsid w:val="00924256"/>
    <w:rsid w:val="009245F9"/>
    <w:rsid w:val="0092487D"/>
    <w:rsid w:val="00924C46"/>
    <w:rsid w:val="0092549D"/>
    <w:rsid w:val="009257E9"/>
    <w:rsid w:val="00926A25"/>
    <w:rsid w:val="00927CAE"/>
    <w:rsid w:val="00930964"/>
    <w:rsid w:val="009316C9"/>
    <w:rsid w:val="0093253E"/>
    <w:rsid w:val="009336F0"/>
    <w:rsid w:val="00933A23"/>
    <w:rsid w:val="00933A99"/>
    <w:rsid w:val="00933FF6"/>
    <w:rsid w:val="009352D3"/>
    <w:rsid w:val="00935CC4"/>
    <w:rsid w:val="009368C0"/>
    <w:rsid w:val="00936B3B"/>
    <w:rsid w:val="00936DBB"/>
    <w:rsid w:val="009373CC"/>
    <w:rsid w:val="00942B71"/>
    <w:rsid w:val="00942D77"/>
    <w:rsid w:val="00943FFB"/>
    <w:rsid w:val="0094446D"/>
    <w:rsid w:val="009445A0"/>
    <w:rsid w:val="00944C18"/>
    <w:rsid w:val="00945AA5"/>
    <w:rsid w:val="009471AF"/>
    <w:rsid w:val="009472FD"/>
    <w:rsid w:val="00947843"/>
    <w:rsid w:val="009479A5"/>
    <w:rsid w:val="00950B4F"/>
    <w:rsid w:val="00951375"/>
    <w:rsid w:val="009517A1"/>
    <w:rsid w:val="00952063"/>
    <w:rsid w:val="00952845"/>
    <w:rsid w:val="0095298B"/>
    <w:rsid w:val="00952A5D"/>
    <w:rsid w:val="00952E1D"/>
    <w:rsid w:val="00954348"/>
    <w:rsid w:val="009547B9"/>
    <w:rsid w:val="009551C5"/>
    <w:rsid w:val="00955233"/>
    <w:rsid w:val="00956526"/>
    <w:rsid w:val="009601D9"/>
    <w:rsid w:val="00960E58"/>
    <w:rsid w:val="00960FE4"/>
    <w:rsid w:val="00962A52"/>
    <w:rsid w:val="00963D4F"/>
    <w:rsid w:val="00963F96"/>
    <w:rsid w:val="00964B05"/>
    <w:rsid w:val="00965DE4"/>
    <w:rsid w:val="009660C3"/>
    <w:rsid w:val="00966C44"/>
    <w:rsid w:val="00966F38"/>
    <w:rsid w:val="00967099"/>
    <w:rsid w:val="00967346"/>
    <w:rsid w:val="00970E3E"/>
    <w:rsid w:val="009722E8"/>
    <w:rsid w:val="00972382"/>
    <w:rsid w:val="00972E7A"/>
    <w:rsid w:val="009742E7"/>
    <w:rsid w:val="009742F0"/>
    <w:rsid w:val="009756B5"/>
    <w:rsid w:val="00976991"/>
    <w:rsid w:val="00976B58"/>
    <w:rsid w:val="00976D42"/>
    <w:rsid w:val="00977339"/>
    <w:rsid w:val="00981FBC"/>
    <w:rsid w:val="00983371"/>
    <w:rsid w:val="009834A0"/>
    <w:rsid w:val="00983DF4"/>
    <w:rsid w:val="009846A1"/>
    <w:rsid w:val="009846DF"/>
    <w:rsid w:val="00985AE7"/>
    <w:rsid w:val="00985C18"/>
    <w:rsid w:val="00985F32"/>
    <w:rsid w:val="009866B0"/>
    <w:rsid w:val="009915F6"/>
    <w:rsid w:val="009921B7"/>
    <w:rsid w:val="00992F4D"/>
    <w:rsid w:val="0099336C"/>
    <w:rsid w:val="00993391"/>
    <w:rsid w:val="00993DC9"/>
    <w:rsid w:val="00994CF4"/>
    <w:rsid w:val="00997CFD"/>
    <w:rsid w:val="009A03F7"/>
    <w:rsid w:val="009A1DD1"/>
    <w:rsid w:val="009A2868"/>
    <w:rsid w:val="009A2A29"/>
    <w:rsid w:val="009A2E27"/>
    <w:rsid w:val="009A4DB6"/>
    <w:rsid w:val="009A52DA"/>
    <w:rsid w:val="009A658F"/>
    <w:rsid w:val="009B04F8"/>
    <w:rsid w:val="009B08B1"/>
    <w:rsid w:val="009B3DAC"/>
    <w:rsid w:val="009B480E"/>
    <w:rsid w:val="009B5059"/>
    <w:rsid w:val="009B57DE"/>
    <w:rsid w:val="009B589B"/>
    <w:rsid w:val="009B5C7F"/>
    <w:rsid w:val="009B6E25"/>
    <w:rsid w:val="009B71D0"/>
    <w:rsid w:val="009C0B67"/>
    <w:rsid w:val="009C114D"/>
    <w:rsid w:val="009C1608"/>
    <w:rsid w:val="009C17FB"/>
    <w:rsid w:val="009C1930"/>
    <w:rsid w:val="009C2210"/>
    <w:rsid w:val="009C46A4"/>
    <w:rsid w:val="009C47D9"/>
    <w:rsid w:val="009C4E9F"/>
    <w:rsid w:val="009C5B80"/>
    <w:rsid w:val="009C5C35"/>
    <w:rsid w:val="009D0593"/>
    <w:rsid w:val="009D0AB9"/>
    <w:rsid w:val="009D0D31"/>
    <w:rsid w:val="009D1606"/>
    <w:rsid w:val="009D1B7F"/>
    <w:rsid w:val="009D2A14"/>
    <w:rsid w:val="009D2A1B"/>
    <w:rsid w:val="009D2AF5"/>
    <w:rsid w:val="009D3AC0"/>
    <w:rsid w:val="009D4E33"/>
    <w:rsid w:val="009D612D"/>
    <w:rsid w:val="009D6EEF"/>
    <w:rsid w:val="009E170F"/>
    <w:rsid w:val="009E192A"/>
    <w:rsid w:val="009E1DA8"/>
    <w:rsid w:val="009E1EC9"/>
    <w:rsid w:val="009E2D35"/>
    <w:rsid w:val="009E2EBE"/>
    <w:rsid w:val="009E2F1A"/>
    <w:rsid w:val="009E35D4"/>
    <w:rsid w:val="009E48EA"/>
    <w:rsid w:val="009E4AB7"/>
    <w:rsid w:val="009E4CFE"/>
    <w:rsid w:val="009E4FD7"/>
    <w:rsid w:val="009E56F4"/>
    <w:rsid w:val="009E73BE"/>
    <w:rsid w:val="009F12F4"/>
    <w:rsid w:val="009F415B"/>
    <w:rsid w:val="009F5200"/>
    <w:rsid w:val="009F52E5"/>
    <w:rsid w:val="009F654E"/>
    <w:rsid w:val="009F6935"/>
    <w:rsid w:val="009F7013"/>
    <w:rsid w:val="009F7CEF"/>
    <w:rsid w:val="009F7EC2"/>
    <w:rsid w:val="00A014DA"/>
    <w:rsid w:val="00A0210F"/>
    <w:rsid w:val="00A0298E"/>
    <w:rsid w:val="00A02E66"/>
    <w:rsid w:val="00A0349E"/>
    <w:rsid w:val="00A03E65"/>
    <w:rsid w:val="00A04056"/>
    <w:rsid w:val="00A0451E"/>
    <w:rsid w:val="00A046B6"/>
    <w:rsid w:val="00A04F34"/>
    <w:rsid w:val="00A0552C"/>
    <w:rsid w:val="00A05987"/>
    <w:rsid w:val="00A05D7C"/>
    <w:rsid w:val="00A06377"/>
    <w:rsid w:val="00A063BA"/>
    <w:rsid w:val="00A07DCF"/>
    <w:rsid w:val="00A13D90"/>
    <w:rsid w:val="00A1447C"/>
    <w:rsid w:val="00A146F7"/>
    <w:rsid w:val="00A20039"/>
    <w:rsid w:val="00A202C0"/>
    <w:rsid w:val="00A20C06"/>
    <w:rsid w:val="00A20C1D"/>
    <w:rsid w:val="00A21E28"/>
    <w:rsid w:val="00A22261"/>
    <w:rsid w:val="00A2387D"/>
    <w:rsid w:val="00A23B3A"/>
    <w:rsid w:val="00A24036"/>
    <w:rsid w:val="00A24A3F"/>
    <w:rsid w:val="00A26C06"/>
    <w:rsid w:val="00A30CF2"/>
    <w:rsid w:val="00A312A0"/>
    <w:rsid w:val="00A31673"/>
    <w:rsid w:val="00A32672"/>
    <w:rsid w:val="00A33249"/>
    <w:rsid w:val="00A339AE"/>
    <w:rsid w:val="00A35327"/>
    <w:rsid w:val="00A35727"/>
    <w:rsid w:val="00A359F1"/>
    <w:rsid w:val="00A35B8C"/>
    <w:rsid w:val="00A35C13"/>
    <w:rsid w:val="00A364B8"/>
    <w:rsid w:val="00A366B0"/>
    <w:rsid w:val="00A367CD"/>
    <w:rsid w:val="00A36E2D"/>
    <w:rsid w:val="00A37366"/>
    <w:rsid w:val="00A37DE4"/>
    <w:rsid w:val="00A41802"/>
    <w:rsid w:val="00A41FD4"/>
    <w:rsid w:val="00A42260"/>
    <w:rsid w:val="00A42C6F"/>
    <w:rsid w:val="00A43AF2"/>
    <w:rsid w:val="00A43B61"/>
    <w:rsid w:val="00A43F32"/>
    <w:rsid w:val="00A441C1"/>
    <w:rsid w:val="00A449C1"/>
    <w:rsid w:val="00A45872"/>
    <w:rsid w:val="00A459DA"/>
    <w:rsid w:val="00A46077"/>
    <w:rsid w:val="00A46992"/>
    <w:rsid w:val="00A46F6A"/>
    <w:rsid w:val="00A5213E"/>
    <w:rsid w:val="00A52CF6"/>
    <w:rsid w:val="00A52EE0"/>
    <w:rsid w:val="00A53C23"/>
    <w:rsid w:val="00A53D8E"/>
    <w:rsid w:val="00A54524"/>
    <w:rsid w:val="00A5566A"/>
    <w:rsid w:val="00A55EB6"/>
    <w:rsid w:val="00A5670B"/>
    <w:rsid w:val="00A56D40"/>
    <w:rsid w:val="00A56DA0"/>
    <w:rsid w:val="00A56DB8"/>
    <w:rsid w:val="00A57012"/>
    <w:rsid w:val="00A572AA"/>
    <w:rsid w:val="00A574A6"/>
    <w:rsid w:val="00A577EA"/>
    <w:rsid w:val="00A57855"/>
    <w:rsid w:val="00A60F21"/>
    <w:rsid w:val="00A61B01"/>
    <w:rsid w:val="00A62EE1"/>
    <w:rsid w:val="00A6301A"/>
    <w:rsid w:val="00A634DC"/>
    <w:rsid w:val="00A63B74"/>
    <w:rsid w:val="00A6407E"/>
    <w:rsid w:val="00A64A9F"/>
    <w:rsid w:val="00A6532A"/>
    <w:rsid w:val="00A70EF9"/>
    <w:rsid w:val="00A71F17"/>
    <w:rsid w:val="00A72378"/>
    <w:rsid w:val="00A7295B"/>
    <w:rsid w:val="00A731E4"/>
    <w:rsid w:val="00A7329C"/>
    <w:rsid w:val="00A734F9"/>
    <w:rsid w:val="00A74EC2"/>
    <w:rsid w:val="00A75139"/>
    <w:rsid w:val="00A7582E"/>
    <w:rsid w:val="00A758C5"/>
    <w:rsid w:val="00A7608A"/>
    <w:rsid w:val="00A76302"/>
    <w:rsid w:val="00A76B93"/>
    <w:rsid w:val="00A771BF"/>
    <w:rsid w:val="00A77470"/>
    <w:rsid w:val="00A807EA"/>
    <w:rsid w:val="00A80A65"/>
    <w:rsid w:val="00A81CA8"/>
    <w:rsid w:val="00A81D4F"/>
    <w:rsid w:val="00A827E6"/>
    <w:rsid w:val="00A830CF"/>
    <w:rsid w:val="00A84855"/>
    <w:rsid w:val="00A856BB"/>
    <w:rsid w:val="00A863D3"/>
    <w:rsid w:val="00A87813"/>
    <w:rsid w:val="00A905C1"/>
    <w:rsid w:val="00A9162F"/>
    <w:rsid w:val="00A92264"/>
    <w:rsid w:val="00A929F5"/>
    <w:rsid w:val="00A92AF9"/>
    <w:rsid w:val="00A9351D"/>
    <w:rsid w:val="00A941CF"/>
    <w:rsid w:val="00A9528A"/>
    <w:rsid w:val="00A96B06"/>
    <w:rsid w:val="00A97168"/>
    <w:rsid w:val="00A97A30"/>
    <w:rsid w:val="00AA0C9C"/>
    <w:rsid w:val="00AA2257"/>
    <w:rsid w:val="00AA3107"/>
    <w:rsid w:val="00AA406F"/>
    <w:rsid w:val="00AA526A"/>
    <w:rsid w:val="00AA58BB"/>
    <w:rsid w:val="00AB060D"/>
    <w:rsid w:val="00AB07FD"/>
    <w:rsid w:val="00AB0FDF"/>
    <w:rsid w:val="00AB475F"/>
    <w:rsid w:val="00AB47EC"/>
    <w:rsid w:val="00AB5256"/>
    <w:rsid w:val="00AB6B77"/>
    <w:rsid w:val="00AB76CB"/>
    <w:rsid w:val="00AC05C5"/>
    <w:rsid w:val="00AC0964"/>
    <w:rsid w:val="00AC13EB"/>
    <w:rsid w:val="00AC1D48"/>
    <w:rsid w:val="00AC333D"/>
    <w:rsid w:val="00AC3761"/>
    <w:rsid w:val="00AC400B"/>
    <w:rsid w:val="00AC5013"/>
    <w:rsid w:val="00AC58DE"/>
    <w:rsid w:val="00AC6036"/>
    <w:rsid w:val="00AC6C32"/>
    <w:rsid w:val="00AD1800"/>
    <w:rsid w:val="00AD2021"/>
    <w:rsid w:val="00AD2510"/>
    <w:rsid w:val="00AD2D09"/>
    <w:rsid w:val="00AD382F"/>
    <w:rsid w:val="00AD7553"/>
    <w:rsid w:val="00AD79AC"/>
    <w:rsid w:val="00AE0563"/>
    <w:rsid w:val="00AE0610"/>
    <w:rsid w:val="00AE14AC"/>
    <w:rsid w:val="00AE3310"/>
    <w:rsid w:val="00AE4145"/>
    <w:rsid w:val="00AE4F0B"/>
    <w:rsid w:val="00AE5D56"/>
    <w:rsid w:val="00AE5E93"/>
    <w:rsid w:val="00AE6A9A"/>
    <w:rsid w:val="00AE6CA9"/>
    <w:rsid w:val="00AE76F5"/>
    <w:rsid w:val="00AE79B3"/>
    <w:rsid w:val="00AF0762"/>
    <w:rsid w:val="00AF0B0D"/>
    <w:rsid w:val="00AF22A7"/>
    <w:rsid w:val="00AF2E5A"/>
    <w:rsid w:val="00AF34A1"/>
    <w:rsid w:val="00AF3A72"/>
    <w:rsid w:val="00AF4055"/>
    <w:rsid w:val="00AF6389"/>
    <w:rsid w:val="00AF6525"/>
    <w:rsid w:val="00AF77CC"/>
    <w:rsid w:val="00B006E3"/>
    <w:rsid w:val="00B00E0C"/>
    <w:rsid w:val="00B0118D"/>
    <w:rsid w:val="00B01A72"/>
    <w:rsid w:val="00B021E1"/>
    <w:rsid w:val="00B023D0"/>
    <w:rsid w:val="00B043E6"/>
    <w:rsid w:val="00B057EE"/>
    <w:rsid w:val="00B05CA7"/>
    <w:rsid w:val="00B05DF1"/>
    <w:rsid w:val="00B06D18"/>
    <w:rsid w:val="00B076BD"/>
    <w:rsid w:val="00B076CD"/>
    <w:rsid w:val="00B077BC"/>
    <w:rsid w:val="00B10710"/>
    <w:rsid w:val="00B10E09"/>
    <w:rsid w:val="00B12CDF"/>
    <w:rsid w:val="00B13272"/>
    <w:rsid w:val="00B140FB"/>
    <w:rsid w:val="00B145AA"/>
    <w:rsid w:val="00B1478E"/>
    <w:rsid w:val="00B16A2A"/>
    <w:rsid w:val="00B16C27"/>
    <w:rsid w:val="00B17A28"/>
    <w:rsid w:val="00B204BF"/>
    <w:rsid w:val="00B205C3"/>
    <w:rsid w:val="00B21380"/>
    <w:rsid w:val="00B245BE"/>
    <w:rsid w:val="00B246B4"/>
    <w:rsid w:val="00B249D9"/>
    <w:rsid w:val="00B25000"/>
    <w:rsid w:val="00B26105"/>
    <w:rsid w:val="00B264F5"/>
    <w:rsid w:val="00B26598"/>
    <w:rsid w:val="00B27B71"/>
    <w:rsid w:val="00B303A1"/>
    <w:rsid w:val="00B30B78"/>
    <w:rsid w:val="00B31FEB"/>
    <w:rsid w:val="00B32A55"/>
    <w:rsid w:val="00B32CBD"/>
    <w:rsid w:val="00B33728"/>
    <w:rsid w:val="00B345F3"/>
    <w:rsid w:val="00B3481E"/>
    <w:rsid w:val="00B36C1B"/>
    <w:rsid w:val="00B401CA"/>
    <w:rsid w:val="00B403EF"/>
    <w:rsid w:val="00B40AD2"/>
    <w:rsid w:val="00B4164C"/>
    <w:rsid w:val="00B4208A"/>
    <w:rsid w:val="00B4265B"/>
    <w:rsid w:val="00B431CA"/>
    <w:rsid w:val="00B43FE3"/>
    <w:rsid w:val="00B448A1"/>
    <w:rsid w:val="00B44B8A"/>
    <w:rsid w:val="00B44D95"/>
    <w:rsid w:val="00B477F3"/>
    <w:rsid w:val="00B478B3"/>
    <w:rsid w:val="00B5290F"/>
    <w:rsid w:val="00B52F61"/>
    <w:rsid w:val="00B5385F"/>
    <w:rsid w:val="00B543B1"/>
    <w:rsid w:val="00B5589B"/>
    <w:rsid w:val="00B56535"/>
    <w:rsid w:val="00B5659C"/>
    <w:rsid w:val="00B56690"/>
    <w:rsid w:val="00B60698"/>
    <w:rsid w:val="00B610B4"/>
    <w:rsid w:val="00B633C1"/>
    <w:rsid w:val="00B64B97"/>
    <w:rsid w:val="00B659AB"/>
    <w:rsid w:val="00B66AD5"/>
    <w:rsid w:val="00B66EAA"/>
    <w:rsid w:val="00B67194"/>
    <w:rsid w:val="00B67CC9"/>
    <w:rsid w:val="00B70062"/>
    <w:rsid w:val="00B7115E"/>
    <w:rsid w:val="00B74EB6"/>
    <w:rsid w:val="00B751D5"/>
    <w:rsid w:val="00B75EC6"/>
    <w:rsid w:val="00B7613C"/>
    <w:rsid w:val="00B77803"/>
    <w:rsid w:val="00B80DD3"/>
    <w:rsid w:val="00B811E0"/>
    <w:rsid w:val="00B816EB"/>
    <w:rsid w:val="00B84BE8"/>
    <w:rsid w:val="00B8628F"/>
    <w:rsid w:val="00B866B0"/>
    <w:rsid w:val="00B8750F"/>
    <w:rsid w:val="00B87AB5"/>
    <w:rsid w:val="00B87F90"/>
    <w:rsid w:val="00B90D68"/>
    <w:rsid w:val="00B90E8E"/>
    <w:rsid w:val="00B91479"/>
    <w:rsid w:val="00B916A7"/>
    <w:rsid w:val="00B9186F"/>
    <w:rsid w:val="00B9202F"/>
    <w:rsid w:val="00B9210B"/>
    <w:rsid w:val="00B921F1"/>
    <w:rsid w:val="00B93610"/>
    <w:rsid w:val="00B93B7B"/>
    <w:rsid w:val="00B9507C"/>
    <w:rsid w:val="00B96A26"/>
    <w:rsid w:val="00B972B0"/>
    <w:rsid w:val="00BA105B"/>
    <w:rsid w:val="00BA1B6C"/>
    <w:rsid w:val="00BA25C8"/>
    <w:rsid w:val="00BA2A78"/>
    <w:rsid w:val="00BA4B20"/>
    <w:rsid w:val="00BA4CE6"/>
    <w:rsid w:val="00BA4DB7"/>
    <w:rsid w:val="00BA55F2"/>
    <w:rsid w:val="00BA6E63"/>
    <w:rsid w:val="00BA7594"/>
    <w:rsid w:val="00BA78FE"/>
    <w:rsid w:val="00BB10E6"/>
    <w:rsid w:val="00BB385F"/>
    <w:rsid w:val="00BB4313"/>
    <w:rsid w:val="00BB491F"/>
    <w:rsid w:val="00BB4A90"/>
    <w:rsid w:val="00BB4D30"/>
    <w:rsid w:val="00BB51B5"/>
    <w:rsid w:val="00BB6B37"/>
    <w:rsid w:val="00BC2195"/>
    <w:rsid w:val="00BC268D"/>
    <w:rsid w:val="00BC2975"/>
    <w:rsid w:val="00BC30F0"/>
    <w:rsid w:val="00BC337B"/>
    <w:rsid w:val="00BC46E9"/>
    <w:rsid w:val="00BC50F5"/>
    <w:rsid w:val="00BC523D"/>
    <w:rsid w:val="00BC5ABB"/>
    <w:rsid w:val="00BC7240"/>
    <w:rsid w:val="00BC7681"/>
    <w:rsid w:val="00BC76A3"/>
    <w:rsid w:val="00BC7B03"/>
    <w:rsid w:val="00BD040E"/>
    <w:rsid w:val="00BD0731"/>
    <w:rsid w:val="00BD0E4A"/>
    <w:rsid w:val="00BD2B1F"/>
    <w:rsid w:val="00BD38D6"/>
    <w:rsid w:val="00BD45EF"/>
    <w:rsid w:val="00BD4817"/>
    <w:rsid w:val="00BD492D"/>
    <w:rsid w:val="00BD6208"/>
    <w:rsid w:val="00BD6598"/>
    <w:rsid w:val="00BD6607"/>
    <w:rsid w:val="00BD6DC7"/>
    <w:rsid w:val="00BD6EAF"/>
    <w:rsid w:val="00BD711E"/>
    <w:rsid w:val="00BD7384"/>
    <w:rsid w:val="00BD7692"/>
    <w:rsid w:val="00BE037A"/>
    <w:rsid w:val="00BE16E7"/>
    <w:rsid w:val="00BE1C71"/>
    <w:rsid w:val="00BE2248"/>
    <w:rsid w:val="00BE313F"/>
    <w:rsid w:val="00BE3F53"/>
    <w:rsid w:val="00BE486F"/>
    <w:rsid w:val="00BE549B"/>
    <w:rsid w:val="00BE5B1E"/>
    <w:rsid w:val="00BE7DF7"/>
    <w:rsid w:val="00BE7FC5"/>
    <w:rsid w:val="00BF0555"/>
    <w:rsid w:val="00BF0BCB"/>
    <w:rsid w:val="00BF11D4"/>
    <w:rsid w:val="00BF1A40"/>
    <w:rsid w:val="00BF2467"/>
    <w:rsid w:val="00BF2847"/>
    <w:rsid w:val="00BF28A7"/>
    <w:rsid w:val="00BF42E2"/>
    <w:rsid w:val="00BF4616"/>
    <w:rsid w:val="00BF6CA8"/>
    <w:rsid w:val="00C01FF5"/>
    <w:rsid w:val="00C02513"/>
    <w:rsid w:val="00C02F0E"/>
    <w:rsid w:val="00C036EB"/>
    <w:rsid w:val="00C03AAA"/>
    <w:rsid w:val="00C03D82"/>
    <w:rsid w:val="00C0433C"/>
    <w:rsid w:val="00C052EA"/>
    <w:rsid w:val="00C0593F"/>
    <w:rsid w:val="00C0686A"/>
    <w:rsid w:val="00C0734A"/>
    <w:rsid w:val="00C07FFE"/>
    <w:rsid w:val="00C1050E"/>
    <w:rsid w:val="00C10BB7"/>
    <w:rsid w:val="00C118D6"/>
    <w:rsid w:val="00C11AF4"/>
    <w:rsid w:val="00C11E75"/>
    <w:rsid w:val="00C12D31"/>
    <w:rsid w:val="00C135B7"/>
    <w:rsid w:val="00C13A62"/>
    <w:rsid w:val="00C1453C"/>
    <w:rsid w:val="00C1547C"/>
    <w:rsid w:val="00C1597E"/>
    <w:rsid w:val="00C15BB4"/>
    <w:rsid w:val="00C164FF"/>
    <w:rsid w:val="00C16D58"/>
    <w:rsid w:val="00C16E6A"/>
    <w:rsid w:val="00C16ECE"/>
    <w:rsid w:val="00C17015"/>
    <w:rsid w:val="00C1744E"/>
    <w:rsid w:val="00C20B37"/>
    <w:rsid w:val="00C228FF"/>
    <w:rsid w:val="00C239B5"/>
    <w:rsid w:val="00C25419"/>
    <w:rsid w:val="00C25CE4"/>
    <w:rsid w:val="00C2774A"/>
    <w:rsid w:val="00C27D22"/>
    <w:rsid w:val="00C30D92"/>
    <w:rsid w:val="00C31289"/>
    <w:rsid w:val="00C317EA"/>
    <w:rsid w:val="00C31A25"/>
    <w:rsid w:val="00C32863"/>
    <w:rsid w:val="00C32D53"/>
    <w:rsid w:val="00C33106"/>
    <w:rsid w:val="00C3362D"/>
    <w:rsid w:val="00C3391A"/>
    <w:rsid w:val="00C34458"/>
    <w:rsid w:val="00C3448B"/>
    <w:rsid w:val="00C34B05"/>
    <w:rsid w:val="00C3531C"/>
    <w:rsid w:val="00C3531F"/>
    <w:rsid w:val="00C35EF2"/>
    <w:rsid w:val="00C376E2"/>
    <w:rsid w:val="00C37E01"/>
    <w:rsid w:val="00C42B35"/>
    <w:rsid w:val="00C42E94"/>
    <w:rsid w:val="00C43288"/>
    <w:rsid w:val="00C43DD9"/>
    <w:rsid w:val="00C441BF"/>
    <w:rsid w:val="00C45A11"/>
    <w:rsid w:val="00C47E29"/>
    <w:rsid w:val="00C503B4"/>
    <w:rsid w:val="00C509FE"/>
    <w:rsid w:val="00C51313"/>
    <w:rsid w:val="00C5217B"/>
    <w:rsid w:val="00C52734"/>
    <w:rsid w:val="00C52A95"/>
    <w:rsid w:val="00C53AAD"/>
    <w:rsid w:val="00C540E2"/>
    <w:rsid w:val="00C54437"/>
    <w:rsid w:val="00C54F46"/>
    <w:rsid w:val="00C55908"/>
    <w:rsid w:val="00C55E1F"/>
    <w:rsid w:val="00C55F30"/>
    <w:rsid w:val="00C560E0"/>
    <w:rsid w:val="00C5685C"/>
    <w:rsid w:val="00C57F92"/>
    <w:rsid w:val="00C600BF"/>
    <w:rsid w:val="00C614D7"/>
    <w:rsid w:val="00C616D3"/>
    <w:rsid w:val="00C63885"/>
    <w:rsid w:val="00C63D12"/>
    <w:rsid w:val="00C65254"/>
    <w:rsid w:val="00C66B27"/>
    <w:rsid w:val="00C67021"/>
    <w:rsid w:val="00C70AFF"/>
    <w:rsid w:val="00C71754"/>
    <w:rsid w:val="00C72070"/>
    <w:rsid w:val="00C72237"/>
    <w:rsid w:val="00C72F0D"/>
    <w:rsid w:val="00C739A8"/>
    <w:rsid w:val="00C73A17"/>
    <w:rsid w:val="00C73B21"/>
    <w:rsid w:val="00C73BF0"/>
    <w:rsid w:val="00C73E71"/>
    <w:rsid w:val="00C74E08"/>
    <w:rsid w:val="00C7580F"/>
    <w:rsid w:val="00C75C56"/>
    <w:rsid w:val="00C75EDF"/>
    <w:rsid w:val="00C76356"/>
    <w:rsid w:val="00C76D64"/>
    <w:rsid w:val="00C77070"/>
    <w:rsid w:val="00C77369"/>
    <w:rsid w:val="00C77FB2"/>
    <w:rsid w:val="00C806AC"/>
    <w:rsid w:val="00C80964"/>
    <w:rsid w:val="00C809A8"/>
    <w:rsid w:val="00C80A83"/>
    <w:rsid w:val="00C812A4"/>
    <w:rsid w:val="00C814D2"/>
    <w:rsid w:val="00C81F64"/>
    <w:rsid w:val="00C81FA4"/>
    <w:rsid w:val="00C824AD"/>
    <w:rsid w:val="00C828D5"/>
    <w:rsid w:val="00C83E40"/>
    <w:rsid w:val="00C84E58"/>
    <w:rsid w:val="00C8528E"/>
    <w:rsid w:val="00C852C3"/>
    <w:rsid w:val="00C8555F"/>
    <w:rsid w:val="00C85B46"/>
    <w:rsid w:val="00C85E35"/>
    <w:rsid w:val="00C8639B"/>
    <w:rsid w:val="00C86460"/>
    <w:rsid w:val="00C8725E"/>
    <w:rsid w:val="00C87883"/>
    <w:rsid w:val="00C9069E"/>
    <w:rsid w:val="00C90D86"/>
    <w:rsid w:val="00C90E5F"/>
    <w:rsid w:val="00C91445"/>
    <w:rsid w:val="00C9185D"/>
    <w:rsid w:val="00C92AB4"/>
    <w:rsid w:val="00C93368"/>
    <w:rsid w:val="00C9355D"/>
    <w:rsid w:val="00C937C4"/>
    <w:rsid w:val="00C9415E"/>
    <w:rsid w:val="00C941EA"/>
    <w:rsid w:val="00C952C3"/>
    <w:rsid w:val="00C96A85"/>
    <w:rsid w:val="00CA1A1E"/>
    <w:rsid w:val="00CA28A9"/>
    <w:rsid w:val="00CA2968"/>
    <w:rsid w:val="00CA2F3A"/>
    <w:rsid w:val="00CA3214"/>
    <w:rsid w:val="00CA4E7E"/>
    <w:rsid w:val="00CA5B3E"/>
    <w:rsid w:val="00CA61AC"/>
    <w:rsid w:val="00CA6297"/>
    <w:rsid w:val="00CA62FC"/>
    <w:rsid w:val="00CA6B0A"/>
    <w:rsid w:val="00CA704B"/>
    <w:rsid w:val="00CA739F"/>
    <w:rsid w:val="00CA7B23"/>
    <w:rsid w:val="00CB046D"/>
    <w:rsid w:val="00CB049B"/>
    <w:rsid w:val="00CB0689"/>
    <w:rsid w:val="00CB0BF3"/>
    <w:rsid w:val="00CB2BBF"/>
    <w:rsid w:val="00CB3420"/>
    <w:rsid w:val="00CB3E32"/>
    <w:rsid w:val="00CB46E2"/>
    <w:rsid w:val="00CB4B3A"/>
    <w:rsid w:val="00CB5EA7"/>
    <w:rsid w:val="00CB68B8"/>
    <w:rsid w:val="00CB71A1"/>
    <w:rsid w:val="00CB7F18"/>
    <w:rsid w:val="00CC0190"/>
    <w:rsid w:val="00CC0B67"/>
    <w:rsid w:val="00CC1188"/>
    <w:rsid w:val="00CC31C0"/>
    <w:rsid w:val="00CC3E44"/>
    <w:rsid w:val="00CC49A9"/>
    <w:rsid w:val="00CC5629"/>
    <w:rsid w:val="00CC7557"/>
    <w:rsid w:val="00CD0E06"/>
    <w:rsid w:val="00CD11C5"/>
    <w:rsid w:val="00CD2BB5"/>
    <w:rsid w:val="00CD2C47"/>
    <w:rsid w:val="00CD2D26"/>
    <w:rsid w:val="00CD423D"/>
    <w:rsid w:val="00CD6386"/>
    <w:rsid w:val="00CD64DD"/>
    <w:rsid w:val="00CD73EE"/>
    <w:rsid w:val="00CD76E3"/>
    <w:rsid w:val="00CD787F"/>
    <w:rsid w:val="00CE077A"/>
    <w:rsid w:val="00CE0BDA"/>
    <w:rsid w:val="00CE12CF"/>
    <w:rsid w:val="00CE205B"/>
    <w:rsid w:val="00CE31C4"/>
    <w:rsid w:val="00CE3FF4"/>
    <w:rsid w:val="00CE6723"/>
    <w:rsid w:val="00CE7372"/>
    <w:rsid w:val="00CE739F"/>
    <w:rsid w:val="00CE741E"/>
    <w:rsid w:val="00CE7677"/>
    <w:rsid w:val="00CF00DE"/>
    <w:rsid w:val="00CF0DE8"/>
    <w:rsid w:val="00CF1EDA"/>
    <w:rsid w:val="00CF224C"/>
    <w:rsid w:val="00CF2761"/>
    <w:rsid w:val="00CF2992"/>
    <w:rsid w:val="00CF314E"/>
    <w:rsid w:val="00CF424E"/>
    <w:rsid w:val="00CF5885"/>
    <w:rsid w:val="00CF624F"/>
    <w:rsid w:val="00CF6630"/>
    <w:rsid w:val="00CF6A61"/>
    <w:rsid w:val="00CF704C"/>
    <w:rsid w:val="00CF7903"/>
    <w:rsid w:val="00D00F12"/>
    <w:rsid w:val="00D03160"/>
    <w:rsid w:val="00D03913"/>
    <w:rsid w:val="00D03AFF"/>
    <w:rsid w:val="00D03D44"/>
    <w:rsid w:val="00D03F00"/>
    <w:rsid w:val="00D0576B"/>
    <w:rsid w:val="00D05DD0"/>
    <w:rsid w:val="00D064BD"/>
    <w:rsid w:val="00D07C7F"/>
    <w:rsid w:val="00D102D5"/>
    <w:rsid w:val="00D103E0"/>
    <w:rsid w:val="00D1059F"/>
    <w:rsid w:val="00D10745"/>
    <w:rsid w:val="00D134A4"/>
    <w:rsid w:val="00D1354D"/>
    <w:rsid w:val="00D13821"/>
    <w:rsid w:val="00D1396B"/>
    <w:rsid w:val="00D1567D"/>
    <w:rsid w:val="00D159D7"/>
    <w:rsid w:val="00D17FAC"/>
    <w:rsid w:val="00D2037A"/>
    <w:rsid w:val="00D2049F"/>
    <w:rsid w:val="00D20722"/>
    <w:rsid w:val="00D20729"/>
    <w:rsid w:val="00D20C3F"/>
    <w:rsid w:val="00D2117B"/>
    <w:rsid w:val="00D212CE"/>
    <w:rsid w:val="00D22F97"/>
    <w:rsid w:val="00D249B5"/>
    <w:rsid w:val="00D24A0A"/>
    <w:rsid w:val="00D25927"/>
    <w:rsid w:val="00D25B98"/>
    <w:rsid w:val="00D26968"/>
    <w:rsid w:val="00D27553"/>
    <w:rsid w:val="00D27773"/>
    <w:rsid w:val="00D2787C"/>
    <w:rsid w:val="00D2798A"/>
    <w:rsid w:val="00D30026"/>
    <w:rsid w:val="00D303A3"/>
    <w:rsid w:val="00D30595"/>
    <w:rsid w:val="00D3402C"/>
    <w:rsid w:val="00D345AD"/>
    <w:rsid w:val="00D3491E"/>
    <w:rsid w:val="00D34AB1"/>
    <w:rsid w:val="00D35FD9"/>
    <w:rsid w:val="00D3666A"/>
    <w:rsid w:val="00D36EAB"/>
    <w:rsid w:val="00D376CA"/>
    <w:rsid w:val="00D37835"/>
    <w:rsid w:val="00D37D16"/>
    <w:rsid w:val="00D407F9"/>
    <w:rsid w:val="00D41464"/>
    <w:rsid w:val="00D41820"/>
    <w:rsid w:val="00D41884"/>
    <w:rsid w:val="00D41F86"/>
    <w:rsid w:val="00D41FF0"/>
    <w:rsid w:val="00D425CE"/>
    <w:rsid w:val="00D427F8"/>
    <w:rsid w:val="00D43F75"/>
    <w:rsid w:val="00D44AA8"/>
    <w:rsid w:val="00D4531A"/>
    <w:rsid w:val="00D46BD2"/>
    <w:rsid w:val="00D47A31"/>
    <w:rsid w:val="00D47E43"/>
    <w:rsid w:val="00D47E84"/>
    <w:rsid w:val="00D50380"/>
    <w:rsid w:val="00D506B7"/>
    <w:rsid w:val="00D519AC"/>
    <w:rsid w:val="00D521BE"/>
    <w:rsid w:val="00D526C8"/>
    <w:rsid w:val="00D5275B"/>
    <w:rsid w:val="00D5285B"/>
    <w:rsid w:val="00D53C2F"/>
    <w:rsid w:val="00D54053"/>
    <w:rsid w:val="00D545AD"/>
    <w:rsid w:val="00D5529A"/>
    <w:rsid w:val="00D562AF"/>
    <w:rsid w:val="00D56351"/>
    <w:rsid w:val="00D5677C"/>
    <w:rsid w:val="00D57307"/>
    <w:rsid w:val="00D57BC9"/>
    <w:rsid w:val="00D57E4F"/>
    <w:rsid w:val="00D6040C"/>
    <w:rsid w:val="00D604B1"/>
    <w:rsid w:val="00D61049"/>
    <w:rsid w:val="00D61208"/>
    <w:rsid w:val="00D62B00"/>
    <w:rsid w:val="00D6332C"/>
    <w:rsid w:val="00D63391"/>
    <w:rsid w:val="00D63A1F"/>
    <w:rsid w:val="00D647A1"/>
    <w:rsid w:val="00D64C56"/>
    <w:rsid w:val="00D650D6"/>
    <w:rsid w:val="00D65858"/>
    <w:rsid w:val="00D65E42"/>
    <w:rsid w:val="00D668CD"/>
    <w:rsid w:val="00D673D9"/>
    <w:rsid w:val="00D70C31"/>
    <w:rsid w:val="00D725C1"/>
    <w:rsid w:val="00D73FFA"/>
    <w:rsid w:val="00D7417F"/>
    <w:rsid w:val="00D7458E"/>
    <w:rsid w:val="00D745EB"/>
    <w:rsid w:val="00D746BA"/>
    <w:rsid w:val="00D748F2"/>
    <w:rsid w:val="00D749CE"/>
    <w:rsid w:val="00D74BA2"/>
    <w:rsid w:val="00D74E0E"/>
    <w:rsid w:val="00D75DE6"/>
    <w:rsid w:val="00D76AA3"/>
    <w:rsid w:val="00D77726"/>
    <w:rsid w:val="00D77B02"/>
    <w:rsid w:val="00D77FF0"/>
    <w:rsid w:val="00D8050E"/>
    <w:rsid w:val="00D809C1"/>
    <w:rsid w:val="00D818EF"/>
    <w:rsid w:val="00D81C11"/>
    <w:rsid w:val="00D82291"/>
    <w:rsid w:val="00D82A5C"/>
    <w:rsid w:val="00D8301F"/>
    <w:rsid w:val="00D8306D"/>
    <w:rsid w:val="00D83BE7"/>
    <w:rsid w:val="00D907D8"/>
    <w:rsid w:val="00D910C3"/>
    <w:rsid w:val="00D9152C"/>
    <w:rsid w:val="00D9180D"/>
    <w:rsid w:val="00D91F47"/>
    <w:rsid w:val="00D92B6F"/>
    <w:rsid w:val="00D92DAC"/>
    <w:rsid w:val="00D9406C"/>
    <w:rsid w:val="00D9419C"/>
    <w:rsid w:val="00D94A55"/>
    <w:rsid w:val="00D94F0E"/>
    <w:rsid w:val="00D95796"/>
    <w:rsid w:val="00D95F73"/>
    <w:rsid w:val="00D965DB"/>
    <w:rsid w:val="00D96685"/>
    <w:rsid w:val="00D9692E"/>
    <w:rsid w:val="00D96C4B"/>
    <w:rsid w:val="00D96DFC"/>
    <w:rsid w:val="00DA13FF"/>
    <w:rsid w:val="00DA1494"/>
    <w:rsid w:val="00DA1CF8"/>
    <w:rsid w:val="00DA1ECA"/>
    <w:rsid w:val="00DA2CBC"/>
    <w:rsid w:val="00DA2D03"/>
    <w:rsid w:val="00DA401F"/>
    <w:rsid w:val="00DA4736"/>
    <w:rsid w:val="00DA48A0"/>
    <w:rsid w:val="00DA6D67"/>
    <w:rsid w:val="00DA73DB"/>
    <w:rsid w:val="00DA7A1E"/>
    <w:rsid w:val="00DA7E7E"/>
    <w:rsid w:val="00DB1518"/>
    <w:rsid w:val="00DB1AE7"/>
    <w:rsid w:val="00DB2F82"/>
    <w:rsid w:val="00DB3797"/>
    <w:rsid w:val="00DB3D35"/>
    <w:rsid w:val="00DB4F87"/>
    <w:rsid w:val="00DB50B6"/>
    <w:rsid w:val="00DB5CD8"/>
    <w:rsid w:val="00DB7913"/>
    <w:rsid w:val="00DB7A43"/>
    <w:rsid w:val="00DC003B"/>
    <w:rsid w:val="00DC09C6"/>
    <w:rsid w:val="00DC0A20"/>
    <w:rsid w:val="00DC0D33"/>
    <w:rsid w:val="00DC10BC"/>
    <w:rsid w:val="00DC3521"/>
    <w:rsid w:val="00DC3E91"/>
    <w:rsid w:val="00DC51DC"/>
    <w:rsid w:val="00DC689C"/>
    <w:rsid w:val="00DC6AFC"/>
    <w:rsid w:val="00DC7B71"/>
    <w:rsid w:val="00DC7D50"/>
    <w:rsid w:val="00DD0809"/>
    <w:rsid w:val="00DD122B"/>
    <w:rsid w:val="00DD1E0D"/>
    <w:rsid w:val="00DD22B7"/>
    <w:rsid w:val="00DD23E1"/>
    <w:rsid w:val="00DD2EFB"/>
    <w:rsid w:val="00DD318E"/>
    <w:rsid w:val="00DD4307"/>
    <w:rsid w:val="00DD5BF8"/>
    <w:rsid w:val="00DD622F"/>
    <w:rsid w:val="00DD65CC"/>
    <w:rsid w:val="00DD6653"/>
    <w:rsid w:val="00DD73E5"/>
    <w:rsid w:val="00DD7D3D"/>
    <w:rsid w:val="00DD7D81"/>
    <w:rsid w:val="00DE0207"/>
    <w:rsid w:val="00DE03C7"/>
    <w:rsid w:val="00DE05D8"/>
    <w:rsid w:val="00DE0DE0"/>
    <w:rsid w:val="00DE199D"/>
    <w:rsid w:val="00DE1E0C"/>
    <w:rsid w:val="00DE1FCA"/>
    <w:rsid w:val="00DE2A51"/>
    <w:rsid w:val="00DE3399"/>
    <w:rsid w:val="00DE363E"/>
    <w:rsid w:val="00DE4187"/>
    <w:rsid w:val="00DE6D04"/>
    <w:rsid w:val="00DE6F95"/>
    <w:rsid w:val="00DE7022"/>
    <w:rsid w:val="00DE7978"/>
    <w:rsid w:val="00DF0C85"/>
    <w:rsid w:val="00DF262C"/>
    <w:rsid w:val="00DF4816"/>
    <w:rsid w:val="00DF5B58"/>
    <w:rsid w:val="00DF672D"/>
    <w:rsid w:val="00DF7A7E"/>
    <w:rsid w:val="00E00031"/>
    <w:rsid w:val="00E002D0"/>
    <w:rsid w:val="00E007E4"/>
    <w:rsid w:val="00E0105B"/>
    <w:rsid w:val="00E01792"/>
    <w:rsid w:val="00E02629"/>
    <w:rsid w:val="00E02857"/>
    <w:rsid w:val="00E03281"/>
    <w:rsid w:val="00E032A9"/>
    <w:rsid w:val="00E0441B"/>
    <w:rsid w:val="00E04945"/>
    <w:rsid w:val="00E04C26"/>
    <w:rsid w:val="00E05335"/>
    <w:rsid w:val="00E055B7"/>
    <w:rsid w:val="00E06163"/>
    <w:rsid w:val="00E0617D"/>
    <w:rsid w:val="00E071C5"/>
    <w:rsid w:val="00E112C7"/>
    <w:rsid w:val="00E11A63"/>
    <w:rsid w:val="00E11A6E"/>
    <w:rsid w:val="00E11FC9"/>
    <w:rsid w:val="00E12B5D"/>
    <w:rsid w:val="00E14EC7"/>
    <w:rsid w:val="00E15A24"/>
    <w:rsid w:val="00E15B0E"/>
    <w:rsid w:val="00E16BC6"/>
    <w:rsid w:val="00E16D5C"/>
    <w:rsid w:val="00E178EC"/>
    <w:rsid w:val="00E21A4B"/>
    <w:rsid w:val="00E22CE0"/>
    <w:rsid w:val="00E22F46"/>
    <w:rsid w:val="00E23463"/>
    <w:rsid w:val="00E264F3"/>
    <w:rsid w:val="00E26553"/>
    <w:rsid w:val="00E31730"/>
    <w:rsid w:val="00E31C66"/>
    <w:rsid w:val="00E342BD"/>
    <w:rsid w:val="00E344A4"/>
    <w:rsid w:val="00E352DF"/>
    <w:rsid w:val="00E35963"/>
    <w:rsid w:val="00E35CAF"/>
    <w:rsid w:val="00E3611D"/>
    <w:rsid w:val="00E36E08"/>
    <w:rsid w:val="00E36F11"/>
    <w:rsid w:val="00E375E7"/>
    <w:rsid w:val="00E37874"/>
    <w:rsid w:val="00E40AE8"/>
    <w:rsid w:val="00E4197A"/>
    <w:rsid w:val="00E4265A"/>
    <w:rsid w:val="00E42D73"/>
    <w:rsid w:val="00E443EA"/>
    <w:rsid w:val="00E44534"/>
    <w:rsid w:val="00E447B4"/>
    <w:rsid w:val="00E451A7"/>
    <w:rsid w:val="00E46913"/>
    <w:rsid w:val="00E47AC2"/>
    <w:rsid w:val="00E47D84"/>
    <w:rsid w:val="00E500C8"/>
    <w:rsid w:val="00E515B7"/>
    <w:rsid w:val="00E51D8B"/>
    <w:rsid w:val="00E5240D"/>
    <w:rsid w:val="00E5289E"/>
    <w:rsid w:val="00E53184"/>
    <w:rsid w:val="00E54287"/>
    <w:rsid w:val="00E55A2E"/>
    <w:rsid w:val="00E56A06"/>
    <w:rsid w:val="00E56F77"/>
    <w:rsid w:val="00E57557"/>
    <w:rsid w:val="00E6144D"/>
    <w:rsid w:val="00E61B71"/>
    <w:rsid w:val="00E620B0"/>
    <w:rsid w:val="00E63027"/>
    <w:rsid w:val="00E63427"/>
    <w:rsid w:val="00E6506C"/>
    <w:rsid w:val="00E6524C"/>
    <w:rsid w:val="00E662E3"/>
    <w:rsid w:val="00E66C26"/>
    <w:rsid w:val="00E70312"/>
    <w:rsid w:val="00E7095D"/>
    <w:rsid w:val="00E713E0"/>
    <w:rsid w:val="00E71756"/>
    <w:rsid w:val="00E7240E"/>
    <w:rsid w:val="00E72480"/>
    <w:rsid w:val="00E72481"/>
    <w:rsid w:val="00E72F52"/>
    <w:rsid w:val="00E73889"/>
    <w:rsid w:val="00E7496B"/>
    <w:rsid w:val="00E7662B"/>
    <w:rsid w:val="00E76D0B"/>
    <w:rsid w:val="00E774D3"/>
    <w:rsid w:val="00E77A6B"/>
    <w:rsid w:val="00E810DF"/>
    <w:rsid w:val="00E81776"/>
    <w:rsid w:val="00E817F0"/>
    <w:rsid w:val="00E81D5D"/>
    <w:rsid w:val="00E828CA"/>
    <w:rsid w:val="00E8390D"/>
    <w:rsid w:val="00E8503F"/>
    <w:rsid w:val="00E85168"/>
    <w:rsid w:val="00E85B6C"/>
    <w:rsid w:val="00E86323"/>
    <w:rsid w:val="00E864F6"/>
    <w:rsid w:val="00E87495"/>
    <w:rsid w:val="00E87527"/>
    <w:rsid w:val="00E87670"/>
    <w:rsid w:val="00E901C3"/>
    <w:rsid w:val="00E903EC"/>
    <w:rsid w:val="00E90A43"/>
    <w:rsid w:val="00E90E77"/>
    <w:rsid w:val="00E9140D"/>
    <w:rsid w:val="00E91601"/>
    <w:rsid w:val="00E92E02"/>
    <w:rsid w:val="00E938CD"/>
    <w:rsid w:val="00E93951"/>
    <w:rsid w:val="00E93B20"/>
    <w:rsid w:val="00E95382"/>
    <w:rsid w:val="00E95594"/>
    <w:rsid w:val="00E95F85"/>
    <w:rsid w:val="00E9612C"/>
    <w:rsid w:val="00E97A1F"/>
    <w:rsid w:val="00EA1933"/>
    <w:rsid w:val="00EA1DF3"/>
    <w:rsid w:val="00EA29F9"/>
    <w:rsid w:val="00EA396B"/>
    <w:rsid w:val="00EA48AC"/>
    <w:rsid w:val="00EA5119"/>
    <w:rsid w:val="00EA610C"/>
    <w:rsid w:val="00EA6574"/>
    <w:rsid w:val="00EA666F"/>
    <w:rsid w:val="00EA6F6E"/>
    <w:rsid w:val="00EB0AD6"/>
    <w:rsid w:val="00EB1B3A"/>
    <w:rsid w:val="00EB1DDF"/>
    <w:rsid w:val="00EB2020"/>
    <w:rsid w:val="00EB2573"/>
    <w:rsid w:val="00EB289A"/>
    <w:rsid w:val="00EB2FDD"/>
    <w:rsid w:val="00EB36E1"/>
    <w:rsid w:val="00EB3770"/>
    <w:rsid w:val="00EB4FD1"/>
    <w:rsid w:val="00EB588A"/>
    <w:rsid w:val="00EB5EBA"/>
    <w:rsid w:val="00EB632A"/>
    <w:rsid w:val="00EB6EFC"/>
    <w:rsid w:val="00EC06AE"/>
    <w:rsid w:val="00EC1B46"/>
    <w:rsid w:val="00EC1CFC"/>
    <w:rsid w:val="00EC2560"/>
    <w:rsid w:val="00EC3829"/>
    <w:rsid w:val="00EC480F"/>
    <w:rsid w:val="00EC5BF1"/>
    <w:rsid w:val="00EC5DA3"/>
    <w:rsid w:val="00EC60E4"/>
    <w:rsid w:val="00EC6AD8"/>
    <w:rsid w:val="00EC7761"/>
    <w:rsid w:val="00EC7DD8"/>
    <w:rsid w:val="00ED25C0"/>
    <w:rsid w:val="00ED39F4"/>
    <w:rsid w:val="00ED5C5A"/>
    <w:rsid w:val="00ED5CE5"/>
    <w:rsid w:val="00ED7E3E"/>
    <w:rsid w:val="00EE1656"/>
    <w:rsid w:val="00EE176C"/>
    <w:rsid w:val="00EE18AE"/>
    <w:rsid w:val="00EE2FBC"/>
    <w:rsid w:val="00EE37F1"/>
    <w:rsid w:val="00EE4817"/>
    <w:rsid w:val="00EE4F92"/>
    <w:rsid w:val="00EE6115"/>
    <w:rsid w:val="00EE7479"/>
    <w:rsid w:val="00EE79EF"/>
    <w:rsid w:val="00EE7A57"/>
    <w:rsid w:val="00EF03A4"/>
    <w:rsid w:val="00EF06B3"/>
    <w:rsid w:val="00EF0802"/>
    <w:rsid w:val="00EF11B5"/>
    <w:rsid w:val="00EF16E7"/>
    <w:rsid w:val="00EF1D7C"/>
    <w:rsid w:val="00EF255C"/>
    <w:rsid w:val="00EF33BD"/>
    <w:rsid w:val="00EF3FAB"/>
    <w:rsid w:val="00EF4F31"/>
    <w:rsid w:val="00EF52CA"/>
    <w:rsid w:val="00EF54BC"/>
    <w:rsid w:val="00EF5764"/>
    <w:rsid w:val="00EF5813"/>
    <w:rsid w:val="00EF5E5A"/>
    <w:rsid w:val="00EF5F40"/>
    <w:rsid w:val="00EF613A"/>
    <w:rsid w:val="00EF784C"/>
    <w:rsid w:val="00F0136E"/>
    <w:rsid w:val="00F019BC"/>
    <w:rsid w:val="00F053DB"/>
    <w:rsid w:val="00F1130D"/>
    <w:rsid w:val="00F11FFE"/>
    <w:rsid w:val="00F12E5A"/>
    <w:rsid w:val="00F12FB2"/>
    <w:rsid w:val="00F16C09"/>
    <w:rsid w:val="00F2127E"/>
    <w:rsid w:val="00F21509"/>
    <w:rsid w:val="00F21AB3"/>
    <w:rsid w:val="00F21D65"/>
    <w:rsid w:val="00F226B1"/>
    <w:rsid w:val="00F22B8E"/>
    <w:rsid w:val="00F24496"/>
    <w:rsid w:val="00F25259"/>
    <w:rsid w:val="00F266D1"/>
    <w:rsid w:val="00F27FA5"/>
    <w:rsid w:val="00F30510"/>
    <w:rsid w:val="00F308C7"/>
    <w:rsid w:val="00F31065"/>
    <w:rsid w:val="00F3120E"/>
    <w:rsid w:val="00F3121C"/>
    <w:rsid w:val="00F31664"/>
    <w:rsid w:val="00F31C17"/>
    <w:rsid w:val="00F31CC9"/>
    <w:rsid w:val="00F3291E"/>
    <w:rsid w:val="00F34182"/>
    <w:rsid w:val="00F34409"/>
    <w:rsid w:val="00F3566A"/>
    <w:rsid w:val="00F362CD"/>
    <w:rsid w:val="00F3655E"/>
    <w:rsid w:val="00F36B88"/>
    <w:rsid w:val="00F409DC"/>
    <w:rsid w:val="00F40D6D"/>
    <w:rsid w:val="00F41B0C"/>
    <w:rsid w:val="00F42D98"/>
    <w:rsid w:val="00F45277"/>
    <w:rsid w:val="00F46120"/>
    <w:rsid w:val="00F509C0"/>
    <w:rsid w:val="00F50F7D"/>
    <w:rsid w:val="00F51C82"/>
    <w:rsid w:val="00F526C6"/>
    <w:rsid w:val="00F526E2"/>
    <w:rsid w:val="00F534BA"/>
    <w:rsid w:val="00F543A2"/>
    <w:rsid w:val="00F5766D"/>
    <w:rsid w:val="00F57C8B"/>
    <w:rsid w:val="00F57F09"/>
    <w:rsid w:val="00F6039B"/>
    <w:rsid w:val="00F619AE"/>
    <w:rsid w:val="00F61E9C"/>
    <w:rsid w:val="00F61F71"/>
    <w:rsid w:val="00F62691"/>
    <w:rsid w:val="00F62B76"/>
    <w:rsid w:val="00F63174"/>
    <w:rsid w:val="00F636D5"/>
    <w:rsid w:val="00F6387F"/>
    <w:rsid w:val="00F638AE"/>
    <w:rsid w:val="00F64AD4"/>
    <w:rsid w:val="00F65150"/>
    <w:rsid w:val="00F65291"/>
    <w:rsid w:val="00F65783"/>
    <w:rsid w:val="00F6596A"/>
    <w:rsid w:val="00F660C7"/>
    <w:rsid w:val="00F661E8"/>
    <w:rsid w:val="00F66CB6"/>
    <w:rsid w:val="00F66EC8"/>
    <w:rsid w:val="00F67CF0"/>
    <w:rsid w:val="00F67EAC"/>
    <w:rsid w:val="00F70875"/>
    <w:rsid w:val="00F70894"/>
    <w:rsid w:val="00F712FC"/>
    <w:rsid w:val="00F713D8"/>
    <w:rsid w:val="00F71B07"/>
    <w:rsid w:val="00F72B2F"/>
    <w:rsid w:val="00F73A67"/>
    <w:rsid w:val="00F73B7F"/>
    <w:rsid w:val="00F73D90"/>
    <w:rsid w:val="00F7656C"/>
    <w:rsid w:val="00F77333"/>
    <w:rsid w:val="00F77882"/>
    <w:rsid w:val="00F77D3B"/>
    <w:rsid w:val="00F77FE3"/>
    <w:rsid w:val="00F8003A"/>
    <w:rsid w:val="00F81226"/>
    <w:rsid w:val="00F8127D"/>
    <w:rsid w:val="00F824E1"/>
    <w:rsid w:val="00F8330C"/>
    <w:rsid w:val="00F8524F"/>
    <w:rsid w:val="00F85333"/>
    <w:rsid w:val="00F86FE6"/>
    <w:rsid w:val="00F8742C"/>
    <w:rsid w:val="00F87EC7"/>
    <w:rsid w:val="00F90B68"/>
    <w:rsid w:val="00F91926"/>
    <w:rsid w:val="00F91CF1"/>
    <w:rsid w:val="00F9330A"/>
    <w:rsid w:val="00F944EA"/>
    <w:rsid w:val="00F94AC8"/>
    <w:rsid w:val="00F94B1B"/>
    <w:rsid w:val="00F95E42"/>
    <w:rsid w:val="00F9694A"/>
    <w:rsid w:val="00F96EAB"/>
    <w:rsid w:val="00F97396"/>
    <w:rsid w:val="00FA020C"/>
    <w:rsid w:val="00FA027A"/>
    <w:rsid w:val="00FA041E"/>
    <w:rsid w:val="00FA1640"/>
    <w:rsid w:val="00FA1653"/>
    <w:rsid w:val="00FA17EC"/>
    <w:rsid w:val="00FA267F"/>
    <w:rsid w:val="00FA3D6C"/>
    <w:rsid w:val="00FA41FB"/>
    <w:rsid w:val="00FA435D"/>
    <w:rsid w:val="00FA54C5"/>
    <w:rsid w:val="00FA56D1"/>
    <w:rsid w:val="00FA5D5A"/>
    <w:rsid w:val="00FA6413"/>
    <w:rsid w:val="00FA643F"/>
    <w:rsid w:val="00FA662D"/>
    <w:rsid w:val="00FA6B74"/>
    <w:rsid w:val="00FA6D37"/>
    <w:rsid w:val="00FA74C2"/>
    <w:rsid w:val="00FA7E6D"/>
    <w:rsid w:val="00FB172C"/>
    <w:rsid w:val="00FB1B3D"/>
    <w:rsid w:val="00FB202C"/>
    <w:rsid w:val="00FB2DC4"/>
    <w:rsid w:val="00FB3ABD"/>
    <w:rsid w:val="00FB3CE1"/>
    <w:rsid w:val="00FB4DBE"/>
    <w:rsid w:val="00FB528B"/>
    <w:rsid w:val="00FB587E"/>
    <w:rsid w:val="00FB5959"/>
    <w:rsid w:val="00FB59A7"/>
    <w:rsid w:val="00FB7B0C"/>
    <w:rsid w:val="00FB7D18"/>
    <w:rsid w:val="00FB7DD2"/>
    <w:rsid w:val="00FC0C39"/>
    <w:rsid w:val="00FC1B85"/>
    <w:rsid w:val="00FC1E14"/>
    <w:rsid w:val="00FC3638"/>
    <w:rsid w:val="00FC51B8"/>
    <w:rsid w:val="00FC53FE"/>
    <w:rsid w:val="00FC5E63"/>
    <w:rsid w:val="00FC5FC8"/>
    <w:rsid w:val="00FC6582"/>
    <w:rsid w:val="00FC6E4C"/>
    <w:rsid w:val="00FC77BC"/>
    <w:rsid w:val="00FC7850"/>
    <w:rsid w:val="00FC7E0E"/>
    <w:rsid w:val="00FD019C"/>
    <w:rsid w:val="00FD06AB"/>
    <w:rsid w:val="00FD09EB"/>
    <w:rsid w:val="00FD0BD4"/>
    <w:rsid w:val="00FD17B6"/>
    <w:rsid w:val="00FD1809"/>
    <w:rsid w:val="00FD1A0E"/>
    <w:rsid w:val="00FD230F"/>
    <w:rsid w:val="00FD3F10"/>
    <w:rsid w:val="00FD3FE9"/>
    <w:rsid w:val="00FD52A2"/>
    <w:rsid w:val="00FD56AF"/>
    <w:rsid w:val="00FD56C2"/>
    <w:rsid w:val="00FD5F3A"/>
    <w:rsid w:val="00FD6D44"/>
    <w:rsid w:val="00FE0F12"/>
    <w:rsid w:val="00FE144E"/>
    <w:rsid w:val="00FE156D"/>
    <w:rsid w:val="00FE3C8E"/>
    <w:rsid w:val="00FE4EA5"/>
    <w:rsid w:val="00FE56AB"/>
    <w:rsid w:val="00FE5E83"/>
    <w:rsid w:val="00FE65F9"/>
    <w:rsid w:val="00FE6899"/>
    <w:rsid w:val="00FE69E9"/>
    <w:rsid w:val="00FE6A58"/>
    <w:rsid w:val="00FE6B68"/>
    <w:rsid w:val="00FE6D29"/>
    <w:rsid w:val="00FE71D1"/>
    <w:rsid w:val="00FF1E55"/>
    <w:rsid w:val="00FF1F4F"/>
    <w:rsid w:val="00FF2707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36801"/>
  <w15:docId w15:val="{9452718B-7241-4E36-ABD6-C8D2E225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AE8"/>
    <w:pPr>
      <w:widowControl w:val="0"/>
    </w:pPr>
    <w:rPr>
      <w:rFonts w:ascii="Times New Roman" w:eastAsia="新細明體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E40AE8"/>
    <w:pPr>
      <w:keepNext/>
      <w:numPr>
        <w:numId w:val="1"/>
      </w:numPr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E40AE8"/>
    <w:pPr>
      <w:keepNext/>
      <w:numPr>
        <w:ilvl w:val="1"/>
        <w:numId w:val="1"/>
      </w:numPr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E40AE8"/>
    <w:pPr>
      <w:keepNext/>
      <w:numPr>
        <w:ilvl w:val="2"/>
        <w:numId w:val="1"/>
      </w:numPr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4">
    <w:name w:val="heading 4"/>
    <w:basedOn w:val="a"/>
    <w:next w:val="a"/>
    <w:link w:val="40"/>
    <w:semiHidden/>
    <w:unhideWhenUsed/>
    <w:qFormat/>
    <w:rsid w:val="00E40AE8"/>
    <w:pPr>
      <w:keepNext/>
      <w:numPr>
        <w:ilvl w:val="3"/>
        <w:numId w:val="1"/>
      </w:numPr>
      <w:spacing w:line="720" w:lineRule="auto"/>
      <w:outlineLvl w:val="3"/>
    </w:pPr>
    <w:rPr>
      <w:rFonts w:ascii="Cambria" w:hAnsi="Cambria"/>
      <w:sz w:val="36"/>
      <w:szCs w:val="36"/>
    </w:rPr>
  </w:style>
  <w:style w:type="paragraph" w:styleId="5">
    <w:name w:val="heading 5"/>
    <w:basedOn w:val="a"/>
    <w:next w:val="a"/>
    <w:link w:val="50"/>
    <w:semiHidden/>
    <w:unhideWhenUsed/>
    <w:qFormat/>
    <w:rsid w:val="00E40AE8"/>
    <w:pPr>
      <w:keepNext/>
      <w:numPr>
        <w:ilvl w:val="4"/>
        <w:numId w:val="1"/>
      </w:numPr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</w:rPr>
  </w:style>
  <w:style w:type="paragraph" w:styleId="6">
    <w:name w:val="heading 6"/>
    <w:basedOn w:val="a"/>
    <w:next w:val="a"/>
    <w:link w:val="60"/>
    <w:semiHidden/>
    <w:unhideWhenUsed/>
    <w:qFormat/>
    <w:rsid w:val="00E40AE8"/>
    <w:pPr>
      <w:keepNext/>
      <w:numPr>
        <w:ilvl w:val="5"/>
        <w:numId w:val="1"/>
      </w:numPr>
      <w:spacing w:line="720" w:lineRule="auto"/>
      <w:ind w:leftChars="200" w:left="200"/>
      <w:outlineLvl w:val="5"/>
    </w:pPr>
    <w:rPr>
      <w:rFonts w:ascii="Cambria" w:hAnsi="Cambria"/>
      <w:sz w:val="36"/>
      <w:szCs w:val="36"/>
    </w:rPr>
  </w:style>
  <w:style w:type="paragraph" w:styleId="7">
    <w:name w:val="heading 7"/>
    <w:basedOn w:val="a"/>
    <w:next w:val="a"/>
    <w:link w:val="70"/>
    <w:semiHidden/>
    <w:unhideWhenUsed/>
    <w:qFormat/>
    <w:rsid w:val="00E40AE8"/>
    <w:pPr>
      <w:keepNext/>
      <w:numPr>
        <w:ilvl w:val="6"/>
        <w:numId w:val="1"/>
      </w:numPr>
      <w:spacing w:line="720" w:lineRule="auto"/>
      <w:ind w:leftChars="400" w:left="400"/>
      <w:outlineLvl w:val="6"/>
    </w:pPr>
    <w:rPr>
      <w:rFonts w:ascii="Cambria" w:hAnsi="Cambria"/>
      <w:b/>
      <w:bCs/>
      <w:sz w:val="36"/>
      <w:szCs w:val="36"/>
    </w:rPr>
  </w:style>
  <w:style w:type="paragraph" w:styleId="8">
    <w:name w:val="heading 8"/>
    <w:basedOn w:val="a"/>
    <w:next w:val="a"/>
    <w:link w:val="80"/>
    <w:semiHidden/>
    <w:unhideWhenUsed/>
    <w:qFormat/>
    <w:rsid w:val="00E40AE8"/>
    <w:pPr>
      <w:keepNext/>
      <w:numPr>
        <w:ilvl w:val="7"/>
        <w:numId w:val="1"/>
      </w:numPr>
      <w:spacing w:line="720" w:lineRule="auto"/>
      <w:ind w:leftChars="400" w:left="400"/>
      <w:outlineLvl w:val="7"/>
    </w:pPr>
    <w:rPr>
      <w:rFonts w:ascii="Cambria" w:hAnsi="Cambria"/>
      <w:sz w:val="36"/>
      <w:szCs w:val="36"/>
    </w:rPr>
  </w:style>
  <w:style w:type="paragraph" w:styleId="9">
    <w:name w:val="heading 9"/>
    <w:basedOn w:val="a"/>
    <w:next w:val="a"/>
    <w:link w:val="90"/>
    <w:semiHidden/>
    <w:unhideWhenUsed/>
    <w:qFormat/>
    <w:rsid w:val="00E40AE8"/>
    <w:pPr>
      <w:keepNext/>
      <w:numPr>
        <w:ilvl w:val="8"/>
        <w:numId w:val="1"/>
      </w:numPr>
      <w:spacing w:line="720" w:lineRule="auto"/>
      <w:ind w:leftChars="400" w:left="400"/>
      <w:outlineLvl w:val="8"/>
    </w:pPr>
    <w:rPr>
      <w:rFonts w:ascii="Cambria" w:hAnsi="Cambria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E40AE8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20">
    <w:name w:val="標題 2 字元"/>
    <w:link w:val="2"/>
    <w:rsid w:val="00E40AE8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30">
    <w:name w:val="標題 3 字元"/>
    <w:link w:val="3"/>
    <w:rsid w:val="00E40AE8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40">
    <w:name w:val="標題 4 字元"/>
    <w:link w:val="4"/>
    <w:semiHidden/>
    <w:rsid w:val="00E40AE8"/>
    <w:rPr>
      <w:rFonts w:ascii="Cambria" w:eastAsia="新細明體" w:hAnsi="Cambria" w:cs="Times New Roman"/>
      <w:sz w:val="36"/>
      <w:szCs w:val="36"/>
    </w:rPr>
  </w:style>
  <w:style w:type="character" w:customStyle="1" w:styleId="50">
    <w:name w:val="標題 5 字元"/>
    <w:link w:val="5"/>
    <w:semiHidden/>
    <w:rsid w:val="00E40AE8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60">
    <w:name w:val="標題 6 字元"/>
    <w:link w:val="6"/>
    <w:semiHidden/>
    <w:rsid w:val="00E40AE8"/>
    <w:rPr>
      <w:rFonts w:ascii="Cambria" w:eastAsia="新細明體" w:hAnsi="Cambria" w:cs="Times New Roman"/>
      <w:sz w:val="36"/>
      <w:szCs w:val="36"/>
    </w:rPr>
  </w:style>
  <w:style w:type="character" w:customStyle="1" w:styleId="70">
    <w:name w:val="標題 7 字元"/>
    <w:link w:val="7"/>
    <w:semiHidden/>
    <w:rsid w:val="00E40AE8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80">
    <w:name w:val="標題 8 字元"/>
    <w:link w:val="8"/>
    <w:semiHidden/>
    <w:rsid w:val="00E40AE8"/>
    <w:rPr>
      <w:rFonts w:ascii="Cambria" w:eastAsia="新細明體" w:hAnsi="Cambria" w:cs="Times New Roman"/>
      <w:sz w:val="36"/>
      <w:szCs w:val="36"/>
    </w:rPr>
  </w:style>
  <w:style w:type="character" w:customStyle="1" w:styleId="90">
    <w:name w:val="標題 9 字元"/>
    <w:link w:val="9"/>
    <w:semiHidden/>
    <w:rsid w:val="00E40AE8"/>
    <w:rPr>
      <w:rFonts w:ascii="Cambria" w:eastAsia="新細明體" w:hAnsi="Cambria" w:cs="Times New Roman"/>
      <w:sz w:val="36"/>
      <w:szCs w:val="36"/>
    </w:rPr>
  </w:style>
  <w:style w:type="paragraph" w:styleId="Web">
    <w:name w:val="Normal (Web)"/>
    <w:basedOn w:val="a"/>
    <w:rsid w:val="00E40AE8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kern w:val="0"/>
      <w:szCs w:val="24"/>
    </w:rPr>
  </w:style>
  <w:style w:type="paragraph" w:customStyle="1" w:styleId="11">
    <w:name w:val="內文1"/>
    <w:rsid w:val="00E40AE8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  <w:style w:type="paragraph" w:styleId="a3">
    <w:name w:val="table of figures"/>
    <w:basedOn w:val="a"/>
    <w:next w:val="a"/>
    <w:semiHidden/>
    <w:rsid w:val="00E40AE8"/>
    <w:rPr>
      <w:rFonts w:eastAsia="標楷體"/>
      <w:kern w:val="16"/>
      <w:sz w:val="28"/>
      <w:szCs w:val="24"/>
    </w:rPr>
  </w:style>
  <w:style w:type="paragraph" w:styleId="a4">
    <w:name w:val="header"/>
    <w:basedOn w:val="a"/>
    <w:link w:val="a5"/>
    <w:rsid w:val="00E40AE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link w:val="a4"/>
    <w:rsid w:val="00E40AE8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rsid w:val="00E40AE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link w:val="a6"/>
    <w:rsid w:val="00E40AE8"/>
    <w:rPr>
      <w:rFonts w:ascii="Times New Roman" w:eastAsia="新細明體" w:hAnsi="Times New Roman" w:cs="Times New Roman"/>
      <w:sz w:val="20"/>
      <w:szCs w:val="20"/>
    </w:rPr>
  </w:style>
  <w:style w:type="character" w:styleId="a8">
    <w:name w:val="Hyperlink"/>
    <w:uiPriority w:val="99"/>
    <w:rsid w:val="00E40AE8"/>
    <w:rPr>
      <w:color w:val="0000FF"/>
      <w:u w:val="single"/>
    </w:rPr>
  </w:style>
  <w:style w:type="character" w:customStyle="1" w:styleId="apple-style-span">
    <w:name w:val="apple-style-span"/>
    <w:rsid w:val="00E40AE8"/>
  </w:style>
  <w:style w:type="character" w:styleId="a9">
    <w:name w:val="line number"/>
    <w:basedOn w:val="a0"/>
    <w:rsid w:val="00E40AE8"/>
  </w:style>
  <w:style w:type="character" w:customStyle="1" w:styleId="apple-converted-space">
    <w:name w:val="apple-converted-space"/>
    <w:rsid w:val="00E40AE8"/>
  </w:style>
  <w:style w:type="paragraph" w:styleId="aa">
    <w:name w:val="Balloon Text"/>
    <w:basedOn w:val="a"/>
    <w:link w:val="ab"/>
    <w:rsid w:val="00E40A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rsid w:val="00E40AE8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E40AE8"/>
    <w:pPr>
      <w:ind w:leftChars="200" w:left="480"/>
    </w:pPr>
  </w:style>
  <w:style w:type="paragraph" w:styleId="ad">
    <w:name w:val="TOC Heading"/>
    <w:basedOn w:val="1"/>
    <w:next w:val="a"/>
    <w:uiPriority w:val="39"/>
    <w:unhideWhenUsed/>
    <w:qFormat/>
    <w:rsid w:val="00E40AE8"/>
    <w:pPr>
      <w:keepLines/>
      <w:widowControl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qFormat/>
    <w:rsid w:val="00EF5E5A"/>
    <w:pPr>
      <w:tabs>
        <w:tab w:val="left" w:pos="426"/>
        <w:tab w:val="right" w:leader="dot" w:pos="8505"/>
      </w:tabs>
      <w:ind w:left="1095" w:hangingChars="456" w:hanging="1095"/>
    </w:pPr>
    <w:rPr>
      <w:rFonts w:eastAsia="標楷體"/>
      <w:b/>
      <w:noProof/>
      <w:spacing w:val="4"/>
      <w:u w:color="FF0000"/>
    </w:rPr>
  </w:style>
  <w:style w:type="paragraph" w:styleId="21">
    <w:name w:val="toc 2"/>
    <w:basedOn w:val="a"/>
    <w:next w:val="a"/>
    <w:autoRedefine/>
    <w:uiPriority w:val="39"/>
    <w:qFormat/>
    <w:rsid w:val="00E40AE8"/>
    <w:pPr>
      <w:ind w:leftChars="200" w:left="480"/>
    </w:pPr>
  </w:style>
  <w:style w:type="character" w:customStyle="1" w:styleId="highlight">
    <w:name w:val="highlight"/>
    <w:basedOn w:val="a0"/>
    <w:rsid w:val="00E40AE8"/>
  </w:style>
  <w:style w:type="character" w:styleId="ae">
    <w:name w:val="Emphasis"/>
    <w:basedOn w:val="a0"/>
    <w:uiPriority w:val="20"/>
    <w:qFormat/>
    <w:rsid w:val="00E40AE8"/>
    <w:rPr>
      <w:i/>
      <w:iCs/>
    </w:rPr>
  </w:style>
  <w:style w:type="character" w:styleId="af">
    <w:name w:val="Placeholder Text"/>
    <w:basedOn w:val="a0"/>
    <w:uiPriority w:val="99"/>
    <w:semiHidden/>
    <w:rsid w:val="00E40AE8"/>
    <w:rPr>
      <w:color w:val="808080"/>
    </w:rPr>
  </w:style>
  <w:style w:type="paragraph" w:styleId="31">
    <w:name w:val="toc 3"/>
    <w:basedOn w:val="a"/>
    <w:next w:val="a"/>
    <w:autoRedefine/>
    <w:uiPriority w:val="39"/>
    <w:unhideWhenUsed/>
    <w:qFormat/>
    <w:rsid w:val="00B478B3"/>
    <w:pPr>
      <w:widowControl/>
      <w:tabs>
        <w:tab w:val="right" w:leader="dot" w:pos="8494"/>
      </w:tabs>
      <w:spacing w:after="100" w:line="276" w:lineRule="auto"/>
      <w:ind w:left="851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f0">
    <w:name w:val="Body Text Indent"/>
    <w:basedOn w:val="a"/>
    <w:link w:val="af1"/>
    <w:rsid w:val="00B77803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</w:rPr>
  </w:style>
  <w:style w:type="character" w:customStyle="1" w:styleId="af1">
    <w:name w:val="本文縮排 字元"/>
    <w:basedOn w:val="a0"/>
    <w:link w:val="af0"/>
    <w:rsid w:val="00B77803"/>
    <w:rPr>
      <w:rFonts w:ascii="標楷體" w:eastAsia="標楷體" w:hAnsi="Times New Roman" w:cs="Times New Roman"/>
      <w:kern w:val="0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0F539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f1"/>
    <w:link w:val="EndNoteBibliographyTitle"/>
    <w:rsid w:val="000F539B"/>
    <w:rPr>
      <w:rFonts w:ascii="Times New Roman" w:eastAsia="新細明體" w:hAnsi="Times New Roman" w:cs="Times New Roman"/>
      <w:noProof/>
      <w:kern w:val="0"/>
      <w:sz w:val="28"/>
      <w:szCs w:val="20"/>
    </w:rPr>
  </w:style>
  <w:style w:type="paragraph" w:customStyle="1" w:styleId="EndNoteBibliography">
    <w:name w:val="EndNote Bibliography"/>
    <w:basedOn w:val="a"/>
    <w:link w:val="EndNoteBibliography0"/>
    <w:rsid w:val="000F539B"/>
    <w:rPr>
      <w:noProof/>
    </w:rPr>
  </w:style>
  <w:style w:type="character" w:customStyle="1" w:styleId="EndNoteBibliography0">
    <w:name w:val="EndNote Bibliography 字元"/>
    <w:basedOn w:val="af1"/>
    <w:link w:val="EndNoteBibliography"/>
    <w:rsid w:val="000F539B"/>
    <w:rPr>
      <w:rFonts w:ascii="Times New Roman" w:eastAsia="新細明體" w:hAnsi="Times New Roman" w:cs="Times New Roman"/>
      <w:noProof/>
      <w:kern w:val="0"/>
      <w:sz w:val="28"/>
      <w:szCs w:val="20"/>
    </w:rPr>
  </w:style>
  <w:style w:type="character" w:styleId="af2">
    <w:name w:val="page number"/>
    <w:basedOn w:val="a0"/>
    <w:rsid w:val="00821ABC"/>
  </w:style>
  <w:style w:type="paragraph" w:customStyle="1" w:styleId="DefaultText">
    <w:name w:val="Default Text"/>
    <w:rsid w:val="008D301F"/>
    <w:pPr>
      <w:widowControl w:val="0"/>
      <w:autoSpaceDE w:val="0"/>
      <w:autoSpaceDN w:val="0"/>
      <w:adjustRightInd w:val="0"/>
      <w:textAlignment w:val="baseline"/>
    </w:pPr>
    <w:rPr>
      <w:rFonts w:ascii="Times New Roman" w:eastAsia="細明體" w:hAnsi="Times New Roman" w:cs="Times New Roman"/>
      <w:color w:val="000000"/>
      <w:kern w:val="0"/>
      <w:szCs w:val="20"/>
    </w:rPr>
  </w:style>
  <w:style w:type="character" w:styleId="af3">
    <w:name w:val="annotation reference"/>
    <w:rsid w:val="006513B0"/>
    <w:rPr>
      <w:sz w:val="16"/>
      <w:szCs w:val="16"/>
    </w:rPr>
  </w:style>
  <w:style w:type="paragraph" w:styleId="af4">
    <w:name w:val="annotation text"/>
    <w:basedOn w:val="a"/>
    <w:link w:val="af5"/>
    <w:rsid w:val="006513B0"/>
    <w:pPr>
      <w:suppressAutoHyphens/>
      <w:spacing w:line="360" w:lineRule="atLeast"/>
      <w:jc w:val="both"/>
      <w:textAlignment w:val="baseline"/>
    </w:pPr>
    <w:rPr>
      <w:kern w:val="1"/>
      <w:sz w:val="20"/>
      <w:lang w:eastAsia="ar-SA"/>
    </w:rPr>
  </w:style>
  <w:style w:type="character" w:customStyle="1" w:styleId="af5">
    <w:name w:val="註解文字 字元"/>
    <w:basedOn w:val="a0"/>
    <w:link w:val="af4"/>
    <w:rsid w:val="006513B0"/>
    <w:rPr>
      <w:rFonts w:ascii="Times New Roman" w:eastAsia="新細明體" w:hAnsi="Times New Roman" w:cs="Times New Roman"/>
      <w:kern w:val="1"/>
      <w:sz w:val="20"/>
      <w:szCs w:val="20"/>
      <w:lang w:eastAsia="ar-SA"/>
    </w:rPr>
  </w:style>
  <w:style w:type="paragraph" w:styleId="af6">
    <w:name w:val="annotation subject"/>
    <w:basedOn w:val="af4"/>
    <w:next w:val="af4"/>
    <w:link w:val="af7"/>
    <w:rsid w:val="006513B0"/>
    <w:pPr>
      <w:jc w:val="left"/>
    </w:pPr>
    <w:rPr>
      <w:b/>
      <w:bCs/>
      <w:sz w:val="24"/>
      <w:szCs w:val="24"/>
    </w:rPr>
  </w:style>
  <w:style w:type="character" w:customStyle="1" w:styleId="af7">
    <w:name w:val="註解主旨 字元"/>
    <w:basedOn w:val="af5"/>
    <w:link w:val="af6"/>
    <w:rsid w:val="006513B0"/>
    <w:rPr>
      <w:rFonts w:ascii="Times New Roman" w:eastAsia="新細明體" w:hAnsi="Times New Roman" w:cs="Times New Roman"/>
      <w:b/>
      <w:bCs/>
      <w:kern w:val="1"/>
      <w:sz w:val="20"/>
      <w:szCs w:val="24"/>
      <w:lang w:eastAsia="ar-SA"/>
    </w:rPr>
  </w:style>
  <w:style w:type="paragraph" w:customStyle="1" w:styleId="13">
    <w:name w:val="修訂1"/>
    <w:hidden/>
    <w:uiPriority w:val="99"/>
    <w:semiHidden/>
    <w:rsid w:val="006513B0"/>
    <w:rPr>
      <w:rFonts w:ascii="Times New Roman" w:eastAsia="新細明體" w:hAnsi="Times New Roman" w:cs="Times New Roman"/>
      <w:kern w:val="1"/>
      <w:szCs w:val="24"/>
      <w:lang w:eastAsia="ar-SA"/>
    </w:rPr>
  </w:style>
  <w:style w:type="paragraph" w:styleId="af8">
    <w:name w:val="Revision"/>
    <w:hidden/>
    <w:uiPriority w:val="99"/>
    <w:semiHidden/>
    <w:rsid w:val="006513B0"/>
    <w:rPr>
      <w:rFonts w:ascii="Times New Roman" w:eastAsia="新細明體" w:hAnsi="Times New Roman" w:cs="Times New Roman"/>
      <w:kern w:val="1"/>
      <w:szCs w:val="24"/>
      <w:lang w:eastAsia="ar-SA"/>
    </w:rPr>
  </w:style>
  <w:style w:type="paragraph" w:styleId="af9">
    <w:name w:val="Date"/>
    <w:basedOn w:val="a"/>
    <w:next w:val="a"/>
    <w:link w:val="afa"/>
    <w:uiPriority w:val="99"/>
    <w:semiHidden/>
    <w:unhideWhenUsed/>
    <w:rsid w:val="00241F42"/>
    <w:pPr>
      <w:jc w:val="right"/>
    </w:pPr>
  </w:style>
  <w:style w:type="character" w:customStyle="1" w:styleId="afa">
    <w:name w:val="日期 字元"/>
    <w:basedOn w:val="a0"/>
    <w:link w:val="af9"/>
    <w:uiPriority w:val="99"/>
    <w:semiHidden/>
    <w:rsid w:val="00241F42"/>
    <w:rPr>
      <w:rFonts w:ascii="Times New Roman" w:eastAsia="新細明體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9182C-40A3-44DD-9E0C-1345815F9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3</Pages>
  <Words>414</Words>
  <Characters>2360</Characters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4-07-05T13:27:00Z</cp:lastPrinted>
  <dcterms:created xsi:type="dcterms:W3CDTF">2015-04-23T21:59:00Z</dcterms:created>
  <dcterms:modified xsi:type="dcterms:W3CDTF">2017-02-04T22:47:00Z</dcterms:modified>
</cp:coreProperties>
</file>